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D7158" w14:textId="77777777" w:rsidR="004030E9" w:rsidRDefault="004030E9"/>
    <w:p w14:paraId="71822138" w14:textId="41729AAA" w:rsidR="00154403" w:rsidRPr="00154403" w:rsidRDefault="00DF4D46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1. Library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biologically-activ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compounds</w:t>
      </w:r>
      <w:proofErr w:type="spellEnd"/>
      <w:r w:rsidR="00BF6BA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</w:p>
    <w:p w14:paraId="2841630C" w14:textId="77777777" w:rsidR="00154403" w:rsidRDefault="00154403"/>
    <w:p w14:paraId="751B1088" w14:textId="77777777" w:rsidR="00DF4D46" w:rsidRDefault="00DF4D46" w:rsidP="00DF4D46">
      <w:pPr>
        <w:rPr>
          <w:rFonts w:ascii="Times New Roman" w:eastAsia="Times New Roman" w:hAnsi="Times New Roman" w:cs="Times New Roman"/>
          <w:color w:val="000000"/>
          <w:sz w:val="22"/>
          <w:szCs w:val="22"/>
        </w:rPr>
        <w:sectPr w:rsidR="00DF4D46" w:rsidSect="003659E7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7"/>
      </w:tblGrid>
      <w:tr w:rsidR="00DF4D46" w:rsidRPr="00DF4D46" w14:paraId="553C277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6CE" w14:textId="6D3E843A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(-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-Nicotine</w:t>
            </w:r>
          </w:p>
        </w:tc>
      </w:tr>
      <w:tr w:rsidR="00DF4D46" w:rsidRPr="00DF4D46" w14:paraId="686FBB3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9F8C" w14:textId="11D9D66C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3,4-Dihydroxynorephedrine</w:t>
            </w:r>
          </w:p>
        </w:tc>
      </w:tr>
      <w:tr w:rsidR="00DF4D46" w:rsidRPr="00DF4D46" w14:paraId="1461BF7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27A" w14:textId="42F0ACFB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+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-Nicotine</w:t>
            </w:r>
          </w:p>
        </w:tc>
      </w:tr>
      <w:tr w:rsidR="00DF4D46" w:rsidRPr="00DF4D46" w14:paraId="2A7341F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41A" w14:textId="0E7E222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±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8644</w:t>
            </w:r>
          </w:p>
        </w:tc>
      </w:tr>
      <w:tr w:rsidR="00DF4D46" w:rsidRPr="00DF4D46" w14:paraId="2ACB54D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92BE" w14:textId="5D1732E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proofErr w:type="gram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'S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'S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ine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'-Oxide</w:t>
            </w:r>
          </w:p>
        </w:tc>
      </w:tr>
      <w:tr w:rsidR="00DF4D46" w:rsidRPr="00DF4D46" w14:paraId="15845D1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C9CB" w14:textId="5A9810E6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-3-(2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peridiny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idine</w:t>
            </w:r>
            <w:proofErr w:type="spellEnd"/>
          </w:p>
        </w:tc>
      </w:tr>
      <w:tr w:rsidR="00DF4D46" w:rsidRPr="00DF4D46" w14:paraId="5F9E05A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2E39" w14:textId="08844394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'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ylidene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Bis</w:t>
            </w: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yptopha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F4D46" w:rsidRPr="00DF4D46" w14:paraId="7E47594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29D" w14:textId="7512B97E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,2 </w:t>
            </w: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thyl-3-Hydroxypyrid-4-One</w:t>
            </w:r>
            <w:proofErr w:type="gramEnd"/>
          </w:p>
        </w:tc>
      </w:tr>
      <w:tr w:rsidR="00DF4D46" w:rsidRPr="00DF4D46" w14:paraId="4B4B971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7C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-AAG</w:t>
            </w:r>
          </w:p>
        </w:tc>
      </w:tr>
      <w:tr w:rsidR="00DF4D46" w:rsidRPr="00DF4D46" w14:paraId="1D3A5EB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4D97" w14:textId="6741741E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ylamino</w:t>
            </w:r>
            <w:proofErr w:type="gramEnd"/>
          </w:p>
        </w:tc>
      </w:tr>
      <w:tr w:rsidR="00DF4D46" w:rsidRPr="00DF4D46" w14:paraId="1EEDFC4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98C" w14:textId="7776BA4C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Aminopurine</w:t>
            </w:r>
            <w:proofErr w:type="gramEnd"/>
          </w:p>
        </w:tc>
      </w:tr>
      <w:tr w:rsidR="00DF4D46" w:rsidRPr="00DF4D46" w14:paraId="40EDD1B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54E" w14:textId="4B04C127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Deoxyglucose</w:t>
            </w:r>
            <w:proofErr w:type="gramEnd"/>
          </w:p>
        </w:tc>
      </w:tr>
      <w:tr w:rsidR="00DF4D46" w:rsidRPr="00DF4D46" w14:paraId="5950C96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AFD" w14:textId="228D0E18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Phenethylamine</w:t>
            </w:r>
            <w:proofErr w:type="gramEnd"/>
          </w:p>
        </w:tc>
      </w:tr>
      <w:tr w:rsidR="00DF4D46" w:rsidRPr="00DF4D46" w14:paraId="42B53FD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69E" w14:textId="0E76A05D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xyphenylacety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sparagine</w:t>
            </w:r>
            <w:proofErr w:type="gramEnd"/>
          </w:p>
        </w:tc>
      </w:tr>
      <w:tr w:rsidR="00DF4D46" w:rsidRPr="00DF4D46" w14:paraId="6841AB5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475E" w14:textId="390B5E10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'</w:t>
            </w: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'-Dideoxyadenosine</w:t>
            </w:r>
          </w:p>
        </w:tc>
      </w:tr>
      <w:tr w:rsidR="00DF4D46" w:rsidRPr="00DF4D46" w14:paraId="24C3B35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89D" w14:textId="40302A33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-Methoxyphenethylamine</w:t>
            </w:r>
            <w:proofErr w:type="gramEnd"/>
          </w:p>
        </w:tc>
      </w:tr>
      <w:tr w:rsidR="00DF4D46" w:rsidRPr="00DF4D46" w14:paraId="5D09EE2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02B" w14:textId="4736264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Hydroxyphenethylamine</w:t>
            </w:r>
            <w:proofErr w:type="gramEnd"/>
          </w:p>
        </w:tc>
      </w:tr>
      <w:tr w:rsidR="00DF4D46" w:rsidRPr="00DF4D46" w14:paraId="07AC11A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3DC8" w14:textId="1F932FDF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Methoxytyramine</w:t>
            </w:r>
            <w:proofErr w:type="gramEnd"/>
          </w:p>
        </w:tc>
      </w:tr>
      <w:tr w:rsidR="00DF4D46" w:rsidRPr="00DF4D46" w14:paraId="74B5363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E287" w14:textId="5BA536E7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Methyladenine</w:t>
            </w:r>
            <w:proofErr w:type="gramEnd"/>
          </w:p>
        </w:tc>
      </w:tr>
      <w:tr w:rsidR="00DF4D46" w:rsidRPr="00DF4D46" w14:paraId="57489F8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92C" w14:textId="5361CA83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xyphenylacetic</w:t>
            </w:r>
            <w:proofErr w:type="gram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id</w:t>
            </w:r>
          </w:p>
        </w:tc>
      </w:tr>
      <w:tr w:rsidR="00DF4D46" w:rsidRPr="00DF4D46" w14:paraId="4681AF7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3A6" w14:textId="128ED354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3-5986</w:t>
            </w:r>
          </w:p>
        </w:tc>
      </w:tr>
      <w:tr w:rsidR="00DF4D46" w:rsidRPr="00DF4D46" w14:paraId="27FEE5B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8A2" w14:textId="0BD6E521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-Methoxy-Phenylacetic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77D535B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98B" w14:textId="63877C3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ro-1-Uracil</w:t>
            </w:r>
            <w:proofErr w:type="gramEnd"/>
          </w:p>
        </w:tc>
      </w:tr>
      <w:tr w:rsidR="00DF4D46" w:rsidRPr="00DF4D46" w14:paraId="5BD120A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C3B" w14:textId="381F8038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Aza-2-Deoxycytidine</w:t>
            </w:r>
            <w:proofErr w:type="gramEnd"/>
          </w:p>
        </w:tc>
      </w:tr>
      <w:tr w:rsidR="00DF4D46" w:rsidRPr="00DF4D46" w14:paraId="2282493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DD5" w14:textId="6974B72D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Fluorocytosine</w:t>
            </w:r>
            <w:proofErr w:type="gramEnd"/>
          </w:p>
        </w:tc>
      </w:tr>
      <w:tr w:rsidR="00DF4D46" w:rsidRPr="00DF4D46" w14:paraId="4184245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BE7" w14:textId="041D2D0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ryptophan</w:t>
            </w:r>
            <w:proofErr w:type="gramEnd"/>
          </w:p>
        </w:tc>
      </w:tr>
      <w:tr w:rsidR="00DF4D46" w:rsidRPr="00DF4D46" w14:paraId="3F06082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ACB" w14:textId="45A43120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Iodo-2-Deoxyuridine</w:t>
            </w:r>
            <w:proofErr w:type="gramEnd"/>
          </w:p>
        </w:tc>
      </w:tr>
      <w:tr w:rsidR="00DF4D46" w:rsidRPr="00DF4D46" w14:paraId="238E1AD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906" w14:textId="04F78714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Iodotubercidin</w:t>
            </w:r>
            <w:proofErr w:type="gramEnd"/>
          </w:p>
        </w:tc>
      </w:tr>
      <w:tr w:rsidR="00DF4D46" w:rsidRPr="00DF4D46" w14:paraId="7ED0819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312E" w14:textId="3B3F518E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oxy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ryptophan</w:t>
            </w:r>
            <w:proofErr w:type="gramEnd"/>
          </w:p>
        </w:tc>
      </w:tr>
      <w:tr w:rsidR="00DF4D46" w:rsidRPr="00DF4D46" w14:paraId="7337343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319" w14:textId="30EBF495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oxy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proofErr w:type="gram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Dimethyltryptamine</w:t>
            </w:r>
          </w:p>
        </w:tc>
      </w:tr>
      <w:tr w:rsidR="00DF4D46" w:rsidRPr="00DF4D46" w14:paraId="7D927D9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242" w14:textId="575BB0C8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Methoxytryptophol</w:t>
            </w:r>
            <w:proofErr w:type="gramEnd"/>
          </w:p>
        </w:tc>
      </w:tr>
      <w:tr w:rsidR="00DF4D46" w:rsidRPr="00DF4D46" w14:paraId="70AD3BF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02F" w14:textId="7BC5E70B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loro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-B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Ribofuranosylbenzimidazole</w:t>
            </w:r>
            <w:proofErr w:type="gramEnd"/>
          </w:p>
        </w:tc>
      </w:tr>
      <w:tr w:rsidR="00DF4D46" w:rsidRPr="00DF4D46" w14:paraId="6B5790D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4EEC" w14:textId="66463FD8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ylindolo</w:t>
            </w:r>
            <w:proofErr w:type="gram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[3,2-B]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zole</w:t>
            </w:r>
            <w:proofErr w:type="spellEnd"/>
          </w:p>
        </w:tc>
      </w:tr>
      <w:tr w:rsidR="00DF4D46" w:rsidRPr="00DF4D46" w14:paraId="34DF6FA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C63" w14:textId="5DB6BDE4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Gingerol</w:t>
            </w:r>
            <w:proofErr w:type="gramEnd"/>
          </w:p>
        </w:tc>
      </w:tr>
      <w:tr w:rsidR="00DF4D46" w:rsidRPr="00DF4D46" w14:paraId="40D6E0B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022" w14:textId="7B963416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Methoxytryptamine</w:t>
            </w:r>
            <w:proofErr w:type="gramEnd"/>
          </w:p>
        </w:tc>
      </w:tr>
      <w:tr w:rsidR="00DF4D46" w:rsidRPr="00DF4D46" w14:paraId="309BE10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A76" w14:textId="1202BDB7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Ketocholesterol</w:t>
            </w:r>
            <w:proofErr w:type="gramEnd"/>
          </w:p>
        </w:tc>
      </w:tr>
      <w:tr w:rsidR="00DF4D46" w:rsidRPr="00DF4D46" w14:paraId="7E17257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FC8" w14:textId="18EBDDBE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-Azaguanine</w:t>
            </w:r>
            <w:proofErr w:type="gramEnd"/>
          </w:p>
        </w:tc>
      </w:tr>
      <w:tr w:rsidR="00DF4D46" w:rsidRPr="00DF4D46" w14:paraId="592A3FF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39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-CPT-cAMP</w:t>
            </w:r>
            <w:proofErr w:type="gramEnd"/>
          </w:p>
        </w:tc>
      </w:tr>
      <w:tr w:rsidR="00DF4D46" w:rsidRPr="00DF4D46" w14:paraId="284388D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358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23187</w:t>
            </w:r>
          </w:p>
        </w:tc>
      </w:tr>
      <w:tr w:rsidR="00DF4D46" w:rsidRPr="00DF4D46" w14:paraId="11C21AF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8D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bacavi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0F576D2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82E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C294640áHCl</w:t>
            </w:r>
          </w:p>
        </w:tc>
      </w:tr>
      <w:tr w:rsidR="00DF4D46" w:rsidRPr="00DF4D46" w14:paraId="75B6745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79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rbose</w:t>
            </w:r>
            <w:proofErr w:type="spellEnd"/>
          </w:p>
        </w:tc>
      </w:tr>
      <w:tr w:rsidR="00DF4D46" w:rsidRPr="00DF4D46" w14:paraId="012EDE1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4AA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clofenac</w:t>
            </w:r>
            <w:proofErr w:type="spellEnd"/>
          </w:p>
        </w:tc>
      </w:tr>
      <w:tr w:rsidR="00DF4D46" w:rsidRPr="00DF4D46" w14:paraId="775E569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76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nocoumarol</w:t>
            </w:r>
            <w:proofErr w:type="spellEnd"/>
          </w:p>
        </w:tc>
      </w:tr>
      <w:tr w:rsidR="00DF4D46" w:rsidRPr="00DF4D46" w14:paraId="353FFCF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582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amidofeni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ronide</w:t>
            </w:r>
            <w:proofErr w:type="spellEnd"/>
          </w:p>
        </w:tc>
      </w:tr>
      <w:tr w:rsidR="00DF4D46" w:rsidRPr="00DF4D46" w14:paraId="0D63ABA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76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ohexamide</w:t>
            </w:r>
            <w:proofErr w:type="spellEnd"/>
          </w:p>
        </w:tc>
      </w:tr>
      <w:tr w:rsidR="00DF4D46" w:rsidRPr="00DF4D46" w14:paraId="65D3F19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CF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itre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15CFE08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8B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enochrome</w:t>
            </w:r>
            <w:proofErr w:type="spellEnd"/>
          </w:p>
        </w:tc>
      </w:tr>
      <w:tr w:rsidR="00DF4D46" w:rsidRPr="00DF4D46" w14:paraId="082087C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C9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enochrom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icarbazone</w:t>
            </w:r>
            <w:proofErr w:type="spellEnd"/>
          </w:p>
        </w:tc>
      </w:tr>
      <w:tr w:rsidR="00DF4D46" w:rsidRPr="00DF4D46" w14:paraId="074AF9C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48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126</w:t>
            </w:r>
          </w:p>
        </w:tc>
      </w:tr>
      <w:tr w:rsidR="00DF4D46" w:rsidRPr="00DF4D46" w14:paraId="152F547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979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1296</w:t>
            </w:r>
          </w:p>
        </w:tc>
      </w:tr>
      <w:tr w:rsidR="00DF4D46" w:rsidRPr="00DF4D46" w14:paraId="43983CF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B5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370</w:t>
            </w:r>
          </w:p>
        </w:tc>
      </w:tr>
      <w:tr w:rsidR="00DF4D46" w:rsidRPr="00DF4D46" w14:paraId="3B9CC14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6FF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490</w:t>
            </w:r>
          </w:p>
        </w:tc>
      </w:tr>
      <w:tr w:rsidR="00DF4D46" w:rsidRPr="00DF4D46" w14:paraId="5761346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8F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494</w:t>
            </w:r>
          </w:p>
        </w:tc>
      </w:tr>
      <w:tr w:rsidR="00DF4D46" w:rsidRPr="00DF4D46" w14:paraId="2CDB396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35F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825</w:t>
            </w:r>
          </w:p>
        </w:tc>
      </w:tr>
      <w:tr w:rsidR="00DF4D46" w:rsidRPr="00DF4D46" w14:paraId="5EE9D0C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D08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-879</w:t>
            </w:r>
          </w:p>
        </w:tc>
      </w:tr>
      <w:tr w:rsidR="00DF4D46" w:rsidRPr="00DF4D46" w14:paraId="09BBDBD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1E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112</w:t>
            </w:r>
          </w:p>
        </w:tc>
      </w:tr>
      <w:tr w:rsidR="00DF4D46" w:rsidRPr="00DF4D46" w14:paraId="76CE2B9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15F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mat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ate</w:t>
            </w:r>
            <w:proofErr w:type="spellEnd"/>
          </w:p>
        </w:tc>
      </w:tr>
      <w:tr w:rsidR="00DF4D46" w:rsidRPr="00DF4D46" w14:paraId="3DA5CD2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E1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AR</w:t>
            </w:r>
          </w:p>
        </w:tc>
      </w:tr>
      <w:tr w:rsidR="00DF4D46" w:rsidRPr="00DF4D46" w14:paraId="4E4252C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88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kt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o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X</w:t>
            </w:r>
          </w:p>
        </w:tc>
      </w:tr>
      <w:tr w:rsidR="00DF4D46" w:rsidRPr="00DF4D46" w14:paraId="7F5F008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15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endronate</w:t>
            </w:r>
            <w:proofErr w:type="spellEnd"/>
          </w:p>
        </w:tc>
      </w:tr>
      <w:tr w:rsidR="00DF4D46" w:rsidRPr="00DF4D46" w14:paraId="6FCDF9B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8FB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exidine</w:t>
            </w:r>
            <w:proofErr w:type="spellEnd"/>
          </w:p>
        </w:tc>
      </w:tr>
      <w:tr w:rsidR="00DF4D46" w:rsidRPr="00DF4D46" w14:paraId="31CF2F6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46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fuzosin</w:t>
            </w:r>
            <w:proofErr w:type="spellEnd"/>
          </w:p>
        </w:tc>
      </w:tr>
      <w:tr w:rsidR="00DF4D46" w:rsidRPr="00DF4D46" w14:paraId="6B333E5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3CA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N</w:t>
            </w:r>
          </w:p>
        </w:tc>
      </w:tr>
      <w:tr w:rsidR="00DF4D46" w:rsidRPr="00DF4D46" w14:paraId="723D47C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0D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vespimycin</w:t>
            </w:r>
            <w:proofErr w:type="spellEnd"/>
          </w:p>
        </w:tc>
      </w:tr>
      <w:tr w:rsidR="00DF4D46" w:rsidRPr="00DF4D46" w14:paraId="49FB11C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19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cinonide</w:t>
            </w:r>
            <w:proofErr w:type="spellEnd"/>
          </w:p>
        </w:tc>
      </w:tr>
      <w:tr w:rsidR="00DF4D46" w:rsidRPr="00DF4D46" w14:paraId="7379747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1C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salicyl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73661C1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389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odarone</w:t>
            </w:r>
            <w:proofErr w:type="spellEnd"/>
          </w:p>
        </w:tc>
      </w:tr>
      <w:tr w:rsidR="00DF4D46" w:rsidRPr="00DF4D46" w14:paraId="6FAFC1A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C99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lexanox</w:t>
            </w:r>
            <w:proofErr w:type="spellEnd"/>
          </w:p>
        </w:tc>
      </w:tr>
      <w:tr w:rsidR="00DF4D46" w:rsidRPr="00DF4D46" w14:paraId="69C0399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F8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oxapine</w:t>
            </w:r>
            <w:proofErr w:type="spellEnd"/>
          </w:p>
        </w:tc>
      </w:tr>
      <w:tr w:rsidR="00DF4D46" w:rsidRPr="00DF4D46" w14:paraId="0FAD558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C4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renavi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7FC7574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2D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grelide</w:t>
            </w:r>
            <w:proofErr w:type="spellEnd"/>
          </w:p>
        </w:tc>
      </w:tr>
      <w:tr w:rsidR="00DF4D46" w:rsidRPr="00DF4D46" w14:paraId="6789B1E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72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ndamide</w:t>
            </w:r>
            <w:proofErr w:type="spellEnd"/>
          </w:p>
        </w:tc>
      </w:tr>
      <w:tr w:rsidR="00DF4D46" w:rsidRPr="00DF4D46" w14:paraId="1F4D35A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5A8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strozole</w:t>
            </w:r>
            <w:proofErr w:type="spellEnd"/>
          </w:p>
        </w:tc>
      </w:tr>
      <w:tr w:rsidR="00DF4D46" w:rsidRPr="00DF4D46" w14:paraId="0F16E8B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EA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somycin</w:t>
            </w:r>
            <w:proofErr w:type="spellEnd"/>
          </w:p>
        </w:tc>
      </w:tr>
      <w:tr w:rsidR="00DF4D46" w:rsidRPr="00DF4D46" w14:paraId="53E5E67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9C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mycin</w:t>
            </w:r>
            <w:proofErr w:type="spellEnd"/>
          </w:p>
        </w:tc>
      </w:tr>
      <w:tr w:rsidR="00DF4D46" w:rsidRPr="00DF4D46" w14:paraId="2473888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DF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igenin</w:t>
            </w:r>
            <w:proofErr w:type="spellEnd"/>
          </w:p>
        </w:tc>
      </w:tr>
      <w:tr w:rsidR="00DF4D46" w:rsidRPr="00DF4D46" w14:paraId="5F0A250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37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-42</w:t>
            </w:r>
          </w:p>
        </w:tc>
      </w:tr>
      <w:tr w:rsidR="00DF4D46" w:rsidRPr="00DF4D46" w14:paraId="6669755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69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R-A014418</w:t>
            </w:r>
          </w:p>
        </w:tc>
      </w:tr>
      <w:tr w:rsidR="00DF4D46" w:rsidRPr="00DF4D46" w14:paraId="6247204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90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605240</w:t>
            </w:r>
          </w:p>
        </w:tc>
      </w:tr>
      <w:tr w:rsidR="00DF4D46" w:rsidRPr="00DF4D46" w14:paraId="1BC5302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3A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emizole</w:t>
            </w:r>
            <w:proofErr w:type="spellEnd"/>
          </w:p>
        </w:tc>
      </w:tr>
      <w:tr w:rsidR="00DF4D46" w:rsidRPr="00DF4D46" w14:paraId="019F22D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2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zanavi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7046C8C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3C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racurium</w:t>
            </w:r>
            <w:proofErr w:type="spellEnd"/>
          </w:p>
        </w:tc>
      </w:tr>
      <w:tr w:rsidR="00DF4D46" w:rsidRPr="00DF4D46" w14:paraId="6FF6927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1A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fanofin</w:t>
            </w:r>
            <w:proofErr w:type="spellEnd"/>
          </w:p>
        </w:tc>
      </w:tr>
      <w:tr w:rsidR="00DF4D46" w:rsidRPr="00DF4D46" w14:paraId="407AED8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CEE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ithromycin</w:t>
            </w:r>
            <w:proofErr w:type="spellEnd"/>
          </w:p>
        </w:tc>
      </w:tr>
      <w:tr w:rsidR="00DF4D46" w:rsidRPr="00DF4D46" w14:paraId="716BB31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96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treonam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763876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0B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filomyc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1</w:t>
            </w:r>
          </w:p>
        </w:tc>
      </w:tr>
      <w:tr w:rsidR="00DF4D46" w:rsidRPr="00DF4D46" w14:paraId="5D8C89A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9E2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mbuterol</w:t>
            </w:r>
            <w:proofErr w:type="spellEnd"/>
          </w:p>
        </w:tc>
      </w:tr>
      <w:tr w:rsidR="00DF4D46" w:rsidRPr="00DF4D46" w14:paraId="753CD80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C3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 11-7082</w:t>
            </w:r>
          </w:p>
        </w:tc>
      </w:tr>
      <w:tr w:rsidR="00DF4D46" w:rsidRPr="00DF4D46" w14:paraId="4801554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6C6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nostat</w:t>
            </w:r>
            <w:proofErr w:type="spellEnd"/>
          </w:p>
        </w:tc>
      </w:tr>
      <w:tr w:rsidR="00DF4D46" w:rsidRPr="00DF4D46" w14:paraId="4269282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FA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thiazide</w:t>
            </w:r>
            <w:proofErr w:type="spellEnd"/>
          </w:p>
        </w:tc>
      </w:tr>
      <w:tr w:rsidR="00DF4D46" w:rsidRPr="00DF4D46" w14:paraId="77C0EFC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8D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ydamine</w:t>
            </w:r>
            <w:proofErr w:type="spellEnd"/>
          </w:p>
        </w:tc>
      </w:tr>
      <w:tr w:rsidR="00DF4D46" w:rsidRPr="00DF4D46" w14:paraId="1FBFA8B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94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xolol</w:t>
            </w:r>
            <w:proofErr w:type="spellEnd"/>
          </w:p>
        </w:tc>
      </w:tr>
      <w:tr w:rsidR="00DF4D46" w:rsidRPr="00DF4D46" w14:paraId="5EC8CE8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39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xarotene</w:t>
            </w:r>
            <w:proofErr w:type="spellEnd"/>
          </w:p>
        </w:tc>
      </w:tr>
      <w:tr w:rsidR="00DF4D46" w:rsidRPr="00DF4D46" w14:paraId="1705464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DF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calutamide</w:t>
            </w:r>
            <w:proofErr w:type="spellEnd"/>
          </w:p>
        </w:tc>
      </w:tr>
      <w:tr w:rsidR="00DF4D46" w:rsidRPr="00DF4D46" w14:paraId="762605A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D5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</w:t>
            </w:r>
          </w:p>
        </w:tc>
      </w:tr>
      <w:tr w:rsidR="00DF4D46" w:rsidRPr="00DF4D46" w14:paraId="4CBE4EF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8D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-257</w:t>
            </w:r>
          </w:p>
        </w:tc>
      </w:tr>
      <w:tr w:rsidR="00DF4D46" w:rsidRPr="00DF4D46" w14:paraId="0089707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F0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-259</w:t>
            </w:r>
          </w:p>
        </w:tc>
      </w:tr>
      <w:tr w:rsidR="00DF4D46" w:rsidRPr="00DF4D46" w14:paraId="000B7C8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CE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-265</w:t>
            </w:r>
          </w:p>
        </w:tc>
      </w:tr>
      <w:tr w:rsidR="00DF4D46" w:rsidRPr="00DF4D46" w14:paraId="594EDA6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C74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-284</w:t>
            </w:r>
          </w:p>
        </w:tc>
      </w:tr>
      <w:tr w:rsidR="00DF4D46" w:rsidRPr="00DF4D46" w14:paraId="07D97E0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C5B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285</w:t>
            </w:r>
          </w:p>
        </w:tc>
      </w:tr>
      <w:tr w:rsidR="00DF4D46" w:rsidRPr="00DF4D46" w14:paraId="1C27189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D09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L286</w:t>
            </w:r>
          </w:p>
        </w:tc>
      </w:tr>
      <w:tr w:rsidR="00DF4D46" w:rsidRPr="00DF4D46" w14:paraId="152446C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E8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dine</w:t>
            </w:r>
          </w:p>
        </w:tc>
      </w:tr>
      <w:tr w:rsidR="00DF4D46" w:rsidRPr="00DF4D46" w14:paraId="0C06F72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FB7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tezomib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04AC5FF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8C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entan</w:t>
            </w:r>
            <w:proofErr w:type="spellEnd"/>
          </w:p>
        </w:tc>
      </w:tr>
      <w:tr w:rsidR="00DF4D46" w:rsidRPr="00DF4D46" w14:paraId="4BF9192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10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utinib</w:t>
            </w:r>
            <w:proofErr w:type="spellEnd"/>
          </w:p>
        </w:tc>
      </w:tr>
      <w:tr w:rsidR="00DF4D46" w:rsidRPr="00DF4D46" w14:paraId="5D36173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24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x5</w:t>
            </w:r>
          </w:p>
        </w:tc>
      </w:tr>
      <w:tr w:rsidR="00DF4D46" w:rsidRPr="00DF4D46" w14:paraId="57099E1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A6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feld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5B84679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56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mocriptine</w:t>
            </w:r>
            <w:proofErr w:type="spellEnd"/>
          </w:p>
        </w:tc>
      </w:tr>
      <w:tr w:rsidR="00DF4D46" w:rsidRPr="00DF4D46" w14:paraId="3DDC45E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7D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omperidol</w:t>
            </w:r>
            <w:proofErr w:type="spellEnd"/>
          </w:p>
        </w:tc>
      </w:tr>
      <w:tr w:rsidR="00DF4D46" w:rsidRPr="00DF4D46" w14:paraId="4B7B3D2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2C6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desonide</w:t>
            </w:r>
            <w:proofErr w:type="spellEnd"/>
          </w:p>
        </w:tc>
      </w:tr>
      <w:tr w:rsidR="00DF4D46" w:rsidRPr="00DF4D46" w14:paraId="0C48FB8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49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flomedil</w:t>
            </w:r>
            <w:proofErr w:type="spellEnd"/>
          </w:p>
        </w:tc>
      </w:tr>
      <w:tr w:rsidR="00DF4D46" w:rsidRPr="00DF4D46" w14:paraId="063A8BB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FF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metanide</w:t>
            </w:r>
            <w:proofErr w:type="spellEnd"/>
          </w:p>
        </w:tc>
      </w:tr>
      <w:tr w:rsidR="00DF4D46" w:rsidRPr="00DF4D46" w14:paraId="59AB5B0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13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oconazole</w:t>
            </w:r>
            <w:proofErr w:type="spellEnd"/>
          </w:p>
        </w:tc>
      </w:tr>
      <w:tr w:rsidR="00DF4D46" w:rsidRPr="00DF4D46" w14:paraId="33C210C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62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-dihydroceramide</w:t>
            </w:r>
          </w:p>
        </w:tc>
      </w:tr>
      <w:tr w:rsidR="00DF4D46" w:rsidRPr="00DF4D46" w14:paraId="1876CC3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128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ffeine</w:t>
            </w:r>
          </w:p>
        </w:tc>
      </w:tr>
      <w:tr w:rsidR="00DF4D46" w:rsidRPr="00DF4D46" w14:paraId="5B5CCA9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DA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potriene</w:t>
            </w:r>
            <w:proofErr w:type="spellEnd"/>
          </w:p>
        </w:tc>
      </w:tr>
      <w:tr w:rsidR="00DF4D46" w:rsidRPr="00DF4D46" w14:paraId="0B7F994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58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midazolium</w:t>
            </w:r>
            <w:proofErr w:type="spellEnd"/>
          </w:p>
        </w:tc>
      </w:tr>
      <w:tr w:rsidR="00DF4D46" w:rsidRPr="00DF4D46" w14:paraId="7BD4198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DF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ecitabine</w:t>
            </w:r>
            <w:proofErr w:type="spellEnd"/>
          </w:p>
        </w:tc>
      </w:tr>
      <w:tr w:rsidR="00DF4D46" w:rsidRPr="00DF4D46" w14:paraId="6C26B79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CA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saicin</w:t>
            </w:r>
            <w:proofErr w:type="spellEnd"/>
          </w:p>
        </w:tc>
      </w:tr>
      <w:tr w:rsidR="00DF4D46" w:rsidRPr="00DF4D46" w14:paraId="2C272E2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58D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chol</w:t>
            </w:r>
            <w:proofErr w:type="spellEnd"/>
          </w:p>
        </w:tc>
      </w:tr>
      <w:tr w:rsidR="00DF4D46" w:rsidRPr="00DF4D46" w14:paraId="334D337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23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zepine</w:t>
            </w:r>
            <w:proofErr w:type="spellEnd"/>
          </w:p>
        </w:tc>
      </w:tr>
      <w:tr w:rsidR="00DF4D46" w:rsidRPr="00DF4D46" w14:paraId="5AF6AE3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431" w14:textId="2B07EBE8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y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β-</w:t>
            </w:r>
            <w:proofErr w:type="spellStart"/>
            <w:r w:rsid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ylcholine</w:t>
            </w:r>
            <w:proofErr w:type="spellEnd"/>
            <w:proofErr w:type="gramEnd"/>
          </w:p>
        </w:tc>
      </w:tr>
      <w:tr w:rsidR="00DF4D46" w:rsidRPr="00DF4D46" w14:paraId="79C44B7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30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damonin</w:t>
            </w:r>
            <w:proofErr w:type="spellEnd"/>
          </w:p>
        </w:tc>
      </w:tr>
      <w:tr w:rsidR="00DF4D46" w:rsidRPr="00DF4D46" w14:paraId="7D204C2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3B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osol</w:t>
            </w:r>
            <w:proofErr w:type="spellEnd"/>
          </w:p>
        </w:tc>
      </w:tr>
      <w:tr w:rsidR="00DF4D46" w:rsidRPr="00DF4D46" w14:paraId="64F6FFC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E0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036477</w:t>
            </w:r>
          </w:p>
        </w:tc>
      </w:tr>
      <w:tr w:rsidR="00DF4D46" w:rsidRPr="00DF4D46" w14:paraId="5AC0140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A6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adroxil</w:t>
            </w:r>
            <w:proofErr w:type="spellEnd"/>
          </w:p>
        </w:tc>
      </w:tr>
      <w:tr w:rsidR="00DF4D46" w:rsidRPr="00DF4D46" w14:paraId="10E1C5C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D3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dinir</w:t>
            </w:r>
            <w:proofErr w:type="spellEnd"/>
          </w:p>
        </w:tc>
      </w:tr>
      <w:tr w:rsidR="00DF4D46" w:rsidRPr="00DF4D46" w14:paraId="5357ACE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E78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ditoren</w:t>
            </w:r>
            <w:proofErr w:type="spellEnd"/>
          </w:p>
        </w:tc>
      </w:tr>
      <w:tr w:rsidR="00DF4D46" w:rsidRPr="00DF4D46" w14:paraId="36F86A5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41E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otaxime</w:t>
            </w:r>
            <w:proofErr w:type="spellEnd"/>
          </w:p>
        </w:tc>
      </w:tr>
      <w:tr w:rsidR="00DF4D46" w:rsidRPr="00DF4D46" w14:paraId="06DCD6B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A8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otetan</w:t>
            </w:r>
            <w:proofErr w:type="spellEnd"/>
          </w:p>
        </w:tc>
      </w:tr>
      <w:tr w:rsidR="00DF4D46" w:rsidRPr="00DF4D46" w14:paraId="1D01BA5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7F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podoxime</w:t>
            </w:r>
            <w:proofErr w:type="spellEnd"/>
          </w:p>
        </w:tc>
      </w:tr>
      <w:tr w:rsidR="00DF4D46" w:rsidRPr="00DF4D46" w14:paraId="1225AF5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71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ftibuten</w:t>
            </w:r>
            <w:proofErr w:type="spellEnd"/>
          </w:p>
        </w:tc>
      </w:tr>
      <w:tr w:rsidR="00DF4D46" w:rsidRPr="00DF4D46" w14:paraId="0CC4E2B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3B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astrol</w:t>
            </w:r>
            <w:proofErr w:type="spellEnd"/>
          </w:p>
        </w:tc>
      </w:tr>
      <w:tr w:rsidR="00DF4D46" w:rsidRPr="00DF4D46" w14:paraId="0D4D076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2C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ecoxib</w:t>
            </w:r>
            <w:proofErr w:type="spellEnd"/>
          </w:p>
        </w:tc>
      </w:tr>
      <w:tr w:rsidR="00DF4D46" w:rsidRPr="00DF4D46" w14:paraId="3639703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ED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phaeline</w:t>
            </w:r>
            <w:proofErr w:type="spellEnd"/>
          </w:p>
        </w:tc>
      </w:tr>
      <w:tr w:rsidR="00DF4D46" w:rsidRPr="00DF4D46" w14:paraId="7B61E40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09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tirizine</w:t>
            </w:r>
            <w:proofErr w:type="spellEnd"/>
          </w:p>
        </w:tc>
      </w:tr>
      <w:tr w:rsidR="00DF4D46" w:rsidRPr="00DF4D46" w14:paraId="714E610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02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vimeline</w:t>
            </w:r>
            <w:proofErr w:type="spellEnd"/>
          </w:p>
        </w:tc>
      </w:tr>
      <w:tr w:rsidR="00DF4D46" w:rsidRPr="00DF4D46" w14:paraId="4447EAF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A5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tomin</w:t>
            </w:r>
            <w:proofErr w:type="spellEnd"/>
          </w:p>
        </w:tc>
      </w:tr>
      <w:tr w:rsidR="00DF4D46" w:rsidRPr="00DF4D46" w14:paraId="41E1686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691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R99021</w:t>
            </w:r>
          </w:p>
        </w:tc>
      </w:tr>
      <w:tr w:rsidR="00DF4D46" w:rsidRPr="00DF4D46" w14:paraId="5C758D8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5D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quine</w:t>
            </w:r>
            <w:proofErr w:type="spellEnd"/>
          </w:p>
        </w:tc>
      </w:tr>
      <w:tr w:rsidR="00DF4D46" w:rsidRPr="00DF4D46" w14:paraId="74A39C5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551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othiazide</w:t>
            </w:r>
            <w:proofErr w:type="spellEnd"/>
          </w:p>
        </w:tc>
      </w:tr>
      <w:tr w:rsidR="00DF4D46" w:rsidRPr="00DF4D46" w14:paraId="28BA648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2D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tetracycline</w:t>
            </w:r>
            <w:proofErr w:type="spellEnd"/>
          </w:p>
        </w:tc>
      </w:tr>
      <w:tr w:rsidR="00DF4D46" w:rsidRPr="00DF4D46" w14:paraId="3998882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58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zoxanone</w:t>
            </w:r>
            <w:proofErr w:type="spellEnd"/>
          </w:p>
        </w:tc>
      </w:tr>
      <w:tr w:rsidR="00DF4D46" w:rsidRPr="00DF4D46" w14:paraId="727FFEE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A25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dribine</w:t>
            </w:r>
            <w:proofErr w:type="spellEnd"/>
          </w:p>
        </w:tc>
      </w:tr>
      <w:tr w:rsidR="00DF4D46" w:rsidRPr="00DF4D46" w14:paraId="1970F9D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DF0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vulanate</w:t>
            </w:r>
            <w:proofErr w:type="spellEnd"/>
          </w:p>
        </w:tc>
      </w:tr>
      <w:tr w:rsidR="00DF4D46" w:rsidRPr="00DF4D46" w14:paraId="38361F4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00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betasone</w:t>
            </w:r>
            <w:proofErr w:type="spellEnd"/>
          </w:p>
        </w:tc>
      </w:tr>
      <w:tr w:rsidR="00DF4D46" w:rsidRPr="00DF4D46" w14:paraId="1D4B2F6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BC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idine</w:t>
            </w:r>
            <w:proofErr w:type="spellEnd"/>
          </w:p>
        </w:tc>
      </w:tr>
      <w:tr w:rsidR="00DF4D46" w:rsidRPr="00DF4D46" w14:paraId="62D913F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9CD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inine</w:t>
            </w:r>
            <w:proofErr w:type="spellEnd"/>
          </w:p>
        </w:tc>
      </w:tr>
      <w:tr w:rsidR="00DF4D46" w:rsidRPr="00DF4D46" w14:paraId="6B91143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A3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cumin</w:t>
            </w:r>
            <w:proofErr w:type="spellEnd"/>
          </w:p>
        </w:tc>
      </w:tr>
      <w:tr w:rsidR="00DF4D46" w:rsidRPr="00DF4D46" w14:paraId="2B85DB2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3F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heximide</w:t>
            </w:r>
            <w:proofErr w:type="spellEnd"/>
          </w:p>
        </w:tc>
      </w:tr>
      <w:tr w:rsidR="00DF4D46" w:rsidRPr="00DF4D46" w14:paraId="1BC692F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5E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oheptadine</w:t>
            </w:r>
            <w:proofErr w:type="spellEnd"/>
          </w:p>
        </w:tc>
      </w:tr>
      <w:tr w:rsidR="00DF4D46" w:rsidRPr="00DF4D46" w14:paraId="62076DD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F45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oterone</w:t>
            </w:r>
            <w:proofErr w:type="spellEnd"/>
            <w:proofErr w:type="gramEnd"/>
          </w:p>
        </w:tc>
      </w:tr>
      <w:tr w:rsidR="00DF4D46" w:rsidRPr="00DF4D46" w14:paraId="52B998C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E5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tid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'-diphosphocholine</w:t>
            </w:r>
          </w:p>
        </w:tc>
      </w:tr>
      <w:tr w:rsidR="00DF4D46" w:rsidRPr="00DF4D46" w14:paraId="2C59089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CB7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nicotine</w:t>
            </w:r>
            <w:proofErr w:type="spellEnd"/>
          </w:p>
        </w:tc>
      </w:tr>
      <w:tr w:rsidR="00DF4D46" w:rsidRPr="00DF4D46" w14:paraId="251D2D8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F8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476</w:t>
            </w:r>
          </w:p>
        </w:tc>
      </w:tr>
      <w:tr w:rsidR="00DF4D46" w:rsidRPr="00DF4D46" w14:paraId="4799042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742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idzein</w:t>
            </w:r>
            <w:proofErr w:type="spellEnd"/>
          </w:p>
        </w:tc>
      </w:tr>
      <w:tr w:rsidR="00DF4D46" w:rsidRPr="00DF4D46" w14:paraId="45B4367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66C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T</w:t>
            </w:r>
          </w:p>
        </w:tc>
      </w:tr>
      <w:tr w:rsidR="00DF4D46" w:rsidRPr="00DF4D46" w14:paraId="6C0B042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57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ptomyc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5186A3B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EA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rifenacin</w:t>
            </w:r>
            <w:proofErr w:type="spellEnd"/>
          </w:p>
        </w:tc>
      </w:tr>
      <w:tr w:rsidR="00DF4D46" w:rsidRPr="00DF4D46" w14:paraId="5B085F9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43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lazacort</w:t>
            </w:r>
            <w:proofErr w:type="spellEnd"/>
          </w:p>
        </w:tc>
      </w:tr>
      <w:tr w:rsidR="00DF4D46" w:rsidRPr="00DF4D46" w14:paraId="28E3DDF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9B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hydroisoandrosterone</w:t>
            </w:r>
            <w:proofErr w:type="spellEnd"/>
          </w:p>
        </w:tc>
      </w:tr>
      <w:tr w:rsidR="00DF4D46" w:rsidRPr="00DF4D46" w14:paraId="2C75B90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9A4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avirdine</w:t>
            </w:r>
            <w:proofErr w:type="spellEnd"/>
          </w:p>
        </w:tc>
      </w:tr>
      <w:tr w:rsidR="00DF4D46" w:rsidRPr="00DF4D46" w14:paraId="5ECCC58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6B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oxychol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700D69B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B9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qualinium</w:t>
            </w:r>
            <w:proofErr w:type="spellEnd"/>
          </w:p>
        </w:tc>
      </w:tr>
      <w:tr w:rsidR="00DF4D46" w:rsidRPr="00DF4D46" w14:paraId="28BE167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B2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ipramine</w:t>
            </w:r>
            <w:proofErr w:type="spellEnd"/>
          </w:p>
        </w:tc>
      </w:tr>
      <w:tr w:rsidR="00DF4D46" w:rsidRPr="00DF4D46" w14:paraId="4891224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E1B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loratidine</w:t>
            </w:r>
            <w:proofErr w:type="spellEnd"/>
          </w:p>
        </w:tc>
      </w:tr>
      <w:tr w:rsidR="00DF4D46" w:rsidRPr="00DF4D46" w14:paraId="06FCEB8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32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mopressin</w:t>
            </w:r>
            <w:proofErr w:type="spellEnd"/>
          </w:p>
        </w:tc>
      </w:tr>
      <w:tr w:rsidR="00DF4D46" w:rsidRPr="00DF4D46" w14:paraId="3CD338E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4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ogestrel</w:t>
            </w:r>
            <w:proofErr w:type="spellEnd"/>
          </w:p>
        </w:tc>
      </w:tr>
      <w:tr w:rsidR="00DF4D46" w:rsidRPr="00DF4D46" w14:paraId="6F4B55F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7E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oximetasone</w:t>
            </w:r>
            <w:proofErr w:type="spellEnd"/>
          </w:p>
        </w:tc>
      </w:tr>
      <w:tr w:rsidR="00DF4D46" w:rsidRPr="00DF4D46" w14:paraId="5216893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DA2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HA</w:t>
            </w:r>
          </w:p>
        </w:tc>
      </w:tr>
      <w:tr w:rsidR="00DF4D46" w:rsidRPr="00DF4D46" w14:paraId="4243B8F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F2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rylsulfonesulfonamide</w:t>
            </w:r>
            <w:proofErr w:type="spellEnd"/>
          </w:p>
        </w:tc>
      </w:tr>
      <w:tr w:rsidR="00DF4D46" w:rsidRPr="00DF4D46" w14:paraId="2A859F1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9E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bromo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</w:t>
            </w:r>
            <w:proofErr w:type="spellEnd"/>
            <w:proofErr w:type="gramEnd"/>
          </w:p>
        </w:tc>
      </w:tr>
      <w:tr w:rsidR="00DF4D46" w:rsidRPr="00DF4D46" w14:paraId="201D313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04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butyry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MP</w:t>
            </w:r>
          </w:p>
        </w:tc>
      </w:tr>
      <w:tr w:rsidR="00DF4D46" w:rsidRPr="00DF4D46" w14:paraId="09B3E6B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0C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lofenac</w:t>
            </w:r>
            <w:proofErr w:type="spellEnd"/>
          </w:p>
        </w:tc>
      </w:tr>
      <w:tr w:rsidR="00DF4D46" w:rsidRPr="00DF4D46" w14:paraId="7A8B523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97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danosine</w:t>
            </w:r>
            <w:proofErr w:type="spellEnd"/>
          </w:p>
        </w:tc>
      </w:tr>
      <w:tr w:rsidR="00DF4D46" w:rsidRPr="00DF4D46" w14:paraId="51AC03C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11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lorasone</w:t>
            </w:r>
            <w:proofErr w:type="spellEnd"/>
          </w:p>
        </w:tc>
      </w:tr>
      <w:tr w:rsidR="00DF4D46" w:rsidRPr="00DF4D46" w14:paraId="4C8AD77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72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gitoxigenin</w:t>
            </w:r>
            <w:proofErr w:type="spellEnd"/>
          </w:p>
        </w:tc>
      </w:tr>
      <w:tr w:rsidR="00DF4D46" w:rsidRPr="00DF4D46" w14:paraId="2343F44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DD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capsaicin</w:t>
            </w:r>
          </w:p>
        </w:tc>
      </w:tr>
      <w:tr w:rsidR="00DF4D46" w:rsidRPr="00DF4D46" w14:paraId="5E2BDF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535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ergocristine</w:t>
            </w:r>
            <w:proofErr w:type="spellEnd"/>
          </w:p>
        </w:tc>
      </w:tr>
      <w:tr w:rsidR="00DF4D46" w:rsidRPr="00DF4D46" w14:paraId="089935A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C9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flinE</w:t>
            </w:r>
            <w:proofErr w:type="spellEnd"/>
          </w:p>
        </w:tc>
      </w:tr>
      <w:tr w:rsidR="00DF4D46" w:rsidRPr="00DF4D46" w14:paraId="0D49A03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3C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oprostone</w:t>
            </w:r>
            <w:proofErr w:type="spellEnd"/>
          </w:p>
        </w:tc>
      </w:tr>
      <w:tr w:rsidR="00DF4D46" w:rsidRPr="00DF4D46" w14:paraId="48FE3CE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6A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erodon</w:t>
            </w:r>
            <w:proofErr w:type="spellEnd"/>
          </w:p>
        </w:tc>
      </w:tr>
      <w:tr w:rsidR="00DF4D46" w:rsidRPr="00DF4D46" w14:paraId="585DF80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FB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ulfiram</w:t>
            </w:r>
            <w:proofErr w:type="spellEnd"/>
          </w:p>
        </w:tc>
      </w:tr>
      <w:tr w:rsidR="00DF4D46" w:rsidRPr="00DF4D46" w14:paraId="3288CBF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75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-Hydroxy-3-methoxy-mandelic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2EBD2AB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E3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fetilide</w:t>
            </w:r>
            <w:proofErr w:type="spellEnd"/>
          </w:p>
        </w:tc>
      </w:tr>
      <w:tr w:rsidR="00DF4D46" w:rsidRPr="00DF4D46" w14:paraId="44648A5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62D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azosin</w:t>
            </w:r>
            <w:proofErr w:type="spellEnd"/>
          </w:p>
        </w:tc>
      </w:tr>
      <w:tr w:rsidR="00DF4D46" w:rsidRPr="00DF4D46" w14:paraId="3813847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486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orubicin</w:t>
            </w:r>
            <w:proofErr w:type="spellEnd"/>
          </w:p>
        </w:tc>
      </w:tr>
      <w:tr w:rsidR="00DF4D46" w:rsidRPr="00DF4D46" w14:paraId="74707C1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7A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ylamine</w:t>
            </w:r>
            <w:proofErr w:type="spellEnd"/>
          </w:p>
        </w:tc>
      </w:tr>
      <w:tr w:rsidR="00DF4D46" w:rsidRPr="00DF4D46" w14:paraId="65E65DF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BAA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ospirenone</w:t>
            </w:r>
            <w:proofErr w:type="spellEnd"/>
          </w:p>
        </w:tc>
      </w:tr>
      <w:tr w:rsidR="00DF4D46" w:rsidRPr="00DF4D46" w14:paraId="6BEF18E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A5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TT</w:t>
            </w:r>
          </w:p>
        </w:tc>
      </w:tr>
      <w:tr w:rsidR="00DF4D46" w:rsidRPr="00DF4D46" w14:paraId="32A395E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309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loxetine</w:t>
            </w:r>
            <w:proofErr w:type="spellEnd"/>
          </w:p>
        </w:tc>
      </w:tr>
      <w:tr w:rsidR="00DF4D46" w:rsidRPr="00DF4D46" w14:paraId="123F006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92B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tasteride</w:t>
            </w:r>
            <w:proofErr w:type="spellEnd"/>
          </w:p>
        </w:tc>
      </w:tr>
      <w:tr w:rsidR="00DF4D46" w:rsidRPr="00DF4D46" w14:paraId="7B9C325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3B8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anocobalamin</w:t>
            </w:r>
            <w:proofErr w:type="spellEnd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gramEnd"/>
          </w:p>
        </w:tc>
      </w:tr>
      <w:tr w:rsidR="00DF4D46" w:rsidRPr="00DF4D46" w14:paraId="533DE4E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9B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drogesterone</w:t>
            </w:r>
            <w:proofErr w:type="spellEnd"/>
          </w:p>
        </w:tc>
      </w:tr>
      <w:tr w:rsidR="00DF4D46" w:rsidRPr="00DF4D46" w14:paraId="5CCE3F0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76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astine</w:t>
            </w:r>
            <w:proofErr w:type="spellEnd"/>
          </w:p>
        </w:tc>
      </w:tr>
      <w:tr w:rsidR="00DF4D46" w:rsidRPr="00DF4D46" w14:paraId="07899FA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3D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avirenz</w:t>
            </w:r>
            <w:proofErr w:type="spellEnd"/>
          </w:p>
        </w:tc>
      </w:tr>
      <w:tr w:rsidR="00DF4D46" w:rsidRPr="00DF4D46" w14:paraId="1CA77F1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7D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CG</w:t>
            </w:r>
          </w:p>
        </w:tc>
      </w:tr>
      <w:tr w:rsidR="00DF4D46" w:rsidRPr="00DF4D46" w14:paraId="38C36AA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08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NA</w:t>
            </w:r>
          </w:p>
        </w:tc>
      </w:tr>
      <w:tr w:rsidR="00DF4D46" w:rsidRPr="00DF4D46" w14:paraId="4AED389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26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A</w:t>
            </w:r>
          </w:p>
        </w:tc>
      </w:tr>
      <w:tr w:rsidR="00DF4D46" w:rsidRPr="00DF4D46" w14:paraId="5E68633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1C3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y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β-carboline-3-carboxylate</w:t>
            </w:r>
          </w:p>
        </w:tc>
      </w:tr>
      <w:tr w:rsidR="00DF4D46" w:rsidRPr="00DF4D46" w14:paraId="4CC38B5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0D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idronate</w:t>
            </w:r>
            <w:proofErr w:type="spellEnd"/>
          </w:p>
        </w:tc>
      </w:tr>
      <w:tr w:rsidR="00DF4D46" w:rsidRPr="00DF4D46" w14:paraId="2447569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688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oposide</w:t>
            </w:r>
            <w:proofErr w:type="spellEnd"/>
          </w:p>
        </w:tc>
      </w:tr>
      <w:tr w:rsidR="00DF4D46" w:rsidRPr="00DF4D46" w14:paraId="2A0C984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38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ifone</w:t>
            </w:r>
            <w:proofErr w:type="spellEnd"/>
          </w:p>
        </w:tc>
      </w:tr>
      <w:tr w:rsidR="00DF4D46" w:rsidRPr="00DF4D46" w14:paraId="003AFBF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0A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zetimibe</w:t>
            </w:r>
            <w:proofErr w:type="spellEnd"/>
          </w:p>
        </w:tc>
      </w:tr>
      <w:tr w:rsidR="00DF4D46" w:rsidRPr="00DF4D46" w14:paraId="6278258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1E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G-4592</w:t>
            </w:r>
          </w:p>
        </w:tc>
      </w:tr>
      <w:tr w:rsidR="00DF4D46" w:rsidRPr="00DF4D46" w14:paraId="020F8FE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23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H-535</w:t>
            </w:r>
          </w:p>
        </w:tc>
      </w:tr>
      <w:tr w:rsidR="00DF4D46" w:rsidRPr="00DF4D46" w14:paraId="3E10D5A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FF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K-866</w:t>
            </w:r>
          </w:p>
        </w:tc>
      </w:tr>
      <w:tr w:rsidR="00DF4D46" w:rsidRPr="00DF4D46" w14:paraId="392B222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A2B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anone</w:t>
            </w:r>
            <w:proofErr w:type="spellEnd"/>
          </w:p>
        </w:tc>
      </w:tr>
      <w:tr w:rsidR="00DF4D46" w:rsidRPr="00DF4D46" w14:paraId="5F896A2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222" w14:textId="21F63473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rometholone</w:t>
            </w:r>
            <w:proofErr w:type="spellEnd"/>
          </w:p>
        </w:tc>
      </w:tr>
      <w:tr w:rsidR="00DF4D46" w:rsidRPr="00DF4D46" w14:paraId="1E760C0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D6B" w14:textId="235C5CAE" w:rsidR="00DF4D46" w:rsidRPr="00D027A9" w:rsidRDefault="00D027A9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penthixol</w:t>
            </w:r>
            <w:proofErr w:type="spellEnd"/>
          </w:p>
        </w:tc>
      </w:tr>
      <w:tr w:rsidR="00DF4D46" w:rsidRPr="00DF4D46" w14:paraId="6B0CC45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64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spirilene</w:t>
            </w:r>
            <w:proofErr w:type="spellEnd"/>
          </w:p>
        </w:tc>
      </w:tr>
      <w:tr w:rsidR="00DF4D46" w:rsidRPr="00DF4D46" w14:paraId="79AD75C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E6F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ticasone</w:t>
            </w:r>
            <w:proofErr w:type="spellEnd"/>
          </w:p>
        </w:tc>
      </w:tr>
      <w:tr w:rsidR="00DF4D46" w:rsidRPr="00DF4D46" w14:paraId="18BF0DC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02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skolin</w:t>
            </w:r>
            <w:proofErr w:type="spellEnd"/>
          </w:p>
        </w:tc>
      </w:tr>
      <w:tr w:rsidR="00DF4D46" w:rsidRPr="00DF4D46" w14:paraId="0A701CD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0C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y-5</w:t>
            </w:r>
          </w:p>
        </w:tc>
      </w:tr>
      <w:tr w:rsidR="00DF4D46" w:rsidRPr="00DF4D46" w14:paraId="204DCD1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EE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l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4570804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BA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nciclovir</w:t>
            </w:r>
            <w:proofErr w:type="spellEnd"/>
          </w:p>
        </w:tc>
      </w:tr>
      <w:tr w:rsidR="00DF4D46" w:rsidRPr="00DF4D46" w14:paraId="6AF7570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CD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DC-0941</w:t>
            </w:r>
          </w:p>
        </w:tc>
      </w:tr>
      <w:tr w:rsidR="00DF4D46" w:rsidRPr="00DF4D46" w14:paraId="2AEF6CB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1B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dunin</w:t>
            </w:r>
            <w:proofErr w:type="spellEnd"/>
          </w:p>
        </w:tc>
      </w:tr>
      <w:tr w:rsidR="00DF4D46" w:rsidRPr="00DF4D46" w14:paraId="6D8048A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7F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fitinib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7A9C3C1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F1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ldanamycin</w:t>
            </w:r>
          </w:p>
        </w:tc>
      </w:tr>
      <w:tr w:rsidR="00DF4D46" w:rsidRPr="00DF4D46" w14:paraId="33D8E8A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02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mcitabine</w:t>
            </w:r>
            <w:proofErr w:type="spellEnd"/>
          </w:p>
        </w:tc>
      </w:tr>
      <w:tr w:rsidR="00DF4D46" w:rsidRPr="00DF4D46" w14:paraId="7F38D6C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EFC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istein</w:t>
            </w:r>
            <w:proofErr w:type="spellEnd"/>
          </w:p>
        </w:tc>
      </w:tr>
      <w:tr w:rsidR="00DF4D46" w:rsidRPr="00DF4D46" w14:paraId="713A6CA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35B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tamycin</w:t>
            </w:r>
            <w:proofErr w:type="spellEnd"/>
          </w:p>
        </w:tc>
      </w:tr>
      <w:tr w:rsidR="00DF4D46" w:rsidRPr="00DF4D46" w14:paraId="28F3155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D48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F 109203X</w:t>
            </w:r>
          </w:p>
        </w:tc>
      </w:tr>
      <w:tr w:rsidR="00DF4D46" w:rsidRPr="00DF4D46" w14:paraId="05B01B1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7C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fenine</w:t>
            </w:r>
            <w:proofErr w:type="spellEnd"/>
          </w:p>
        </w:tc>
      </w:tr>
      <w:tr w:rsidR="00DF4D46" w:rsidRPr="00DF4D46" w14:paraId="527D570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09A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ipizide</w:t>
            </w:r>
            <w:proofErr w:type="spellEnd"/>
          </w:p>
        </w:tc>
      </w:tr>
      <w:tr w:rsidR="00DF4D46" w:rsidRPr="00DF4D46" w14:paraId="1482FF4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25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am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Cl</w:t>
            </w:r>
            <w:proofErr w:type="spellEnd"/>
          </w:p>
        </w:tc>
      </w:tr>
      <w:tr w:rsidR="00DF4D46" w:rsidRPr="00DF4D46" w14:paraId="0019A6E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85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6850</w:t>
            </w:r>
          </w:p>
        </w:tc>
      </w:tr>
      <w:tr w:rsidR="00DF4D46" w:rsidRPr="00DF4D46" w14:paraId="41C3B3C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C3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ssypol</w:t>
            </w:r>
            <w:proofErr w:type="spellEnd"/>
          </w:p>
        </w:tc>
      </w:tr>
      <w:tr w:rsidR="00DF4D46" w:rsidRPr="00DF4D46" w14:paraId="5B3BD25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66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nisetron</w:t>
            </w:r>
            <w:proofErr w:type="spellEnd"/>
          </w:p>
        </w:tc>
      </w:tr>
      <w:tr w:rsidR="00DF4D46" w:rsidRPr="00DF4D46" w14:paraId="47E5614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F4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 5074</w:t>
            </w:r>
          </w:p>
        </w:tc>
      </w:tr>
      <w:tr w:rsidR="00DF4D46" w:rsidRPr="00DF4D46" w14:paraId="449CBF1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75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9662</w:t>
            </w:r>
          </w:p>
        </w:tc>
      </w:tr>
      <w:tr w:rsidR="00DF4D46" w:rsidRPr="00DF4D46" w14:paraId="6D60F34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09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-7</w:t>
            </w:r>
          </w:p>
        </w:tc>
      </w:tr>
      <w:tr w:rsidR="00DF4D46" w:rsidRPr="00DF4D46" w14:paraId="2FA1D98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D2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-8 </w:t>
            </w:r>
          </w:p>
        </w:tc>
      </w:tr>
      <w:tr w:rsidR="00DF4D46" w:rsidRPr="00DF4D46" w14:paraId="2EB1B86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CD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-89</w:t>
            </w:r>
          </w:p>
        </w:tc>
      </w:tr>
      <w:tr w:rsidR="00DF4D46" w:rsidRPr="00DF4D46" w14:paraId="2A138B9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345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-9</w:t>
            </w:r>
          </w:p>
        </w:tc>
      </w:tr>
      <w:tr w:rsidR="00DF4D46" w:rsidRPr="00DF4D46" w14:paraId="53E4D0B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96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-1004</w:t>
            </w:r>
          </w:p>
        </w:tc>
      </w:tr>
      <w:tr w:rsidR="00DF4D46" w:rsidRPr="00DF4D46" w14:paraId="16F8D0F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ED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-1077</w:t>
            </w:r>
          </w:p>
        </w:tc>
      </w:tr>
      <w:tr w:rsidR="00DF4D46" w:rsidRPr="00DF4D46" w14:paraId="2A4466F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F4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maline</w:t>
            </w:r>
            <w:proofErr w:type="spellEnd"/>
          </w:p>
        </w:tc>
      </w:tr>
      <w:tr w:rsidR="00DF4D46" w:rsidRPr="00DF4D46" w14:paraId="2F742AA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023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mane</w:t>
            </w:r>
            <w:proofErr w:type="spellEnd"/>
          </w:p>
        </w:tc>
      </w:tr>
      <w:tr w:rsidR="00DF4D46" w:rsidRPr="00DF4D46" w14:paraId="757E82A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77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rmine</w:t>
            </w:r>
            <w:proofErr w:type="spellEnd"/>
          </w:p>
        </w:tc>
      </w:tr>
      <w:tr w:rsidR="00DF4D46" w:rsidRPr="00DF4D46" w14:paraId="6EAA30F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055" w14:textId="1D4739A9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BDDE </w:t>
            </w:r>
          </w:p>
        </w:tc>
      </w:tr>
      <w:tr w:rsidR="00DF4D46" w:rsidRPr="00DF4D46" w14:paraId="5F3FF70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3806" w14:textId="507BCFBA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DBA </w:t>
            </w:r>
          </w:p>
        </w:tc>
      </w:tr>
      <w:tr w:rsidR="00DF4D46" w:rsidRPr="00DF4D46" w14:paraId="6C9819E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26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xachlorophene</w:t>
            </w:r>
            <w:proofErr w:type="spellEnd"/>
          </w:p>
        </w:tc>
      </w:tr>
      <w:tr w:rsidR="00DF4D46" w:rsidRPr="00DF4D46" w14:paraId="43FFC36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27C" w14:textId="38DCE96A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NMPA </w:t>
            </w:r>
          </w:p>
        </w:tc>
      </w:tr>
      <w:tr w:rsidR="00DF4D46" w:rsidRPr="00DF4D46" w14:paraId="77882CC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DE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cortisone</w:t>
            </w:r>
            <w:proofErr w:type="spellEnd"/>
            <w:proofErr w:type="gramEnd"/>
          </w:p>
        </w:tc>
      </w:tr>
      <w:tr w:rsidR="00DF4D46" w:rsidRPr="00DF4D46" w14:paraId="7EB0208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AA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chloroquine</w:t>
            </w:r>
            <w:proofErr w:type="spellEnd"/>
          </w:p>
        </w:tc>
      </w:tr>
      <w:tr w:rsidR="00DF4D46" w:rsidRPr="00DF4D46" w14:paraId="3A70E95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95F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icin</w:t>
            </w:r>
            <w:proofErr w:type="spellEnd"/>
          </w:p>
        </w:tc>
      </w:tr>
      <w:tr w:rsidR="00DF4D46" w:rsidRPr="00DF4D46" w14:paraId="5982C40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73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aurine</w:t>
            </w:r>
            <w:proofErr w:type="spellEnd"/>
          </w:p>
        </w:tc>
      </w:tr>
      <w:tr w:rsidR="00DF4D46" w:rsidRPr="00DF4D46" w14:paraId="3369209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63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G-001</w:t>
            </w:r>
          </w:p>
        </w:tc>
      </w:tr>
      <w:tr w:rsidR="00DF4D46" w:rsidRPr="00DF4D46" w14:paraId="31BC490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85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doxuridine</w:t>
            </w:r>
            <w:proofErr w:type="spellEnd"/>
          </w:p>
        </w:tc>
      </w:tr>
      <w:tr w:rsidR="00DF4D46" w:rsidRPr="00DF4D46" w14:paraId="6E9FC24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5E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-12</w:t>
            </w:r>
          </w:p>
        </w:tc>
      </w:tr>
      <w:tr w:rsidR="00DF4D46" w:rsidRPr="00DF4D46" w14:paraId="7C96E02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02F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atinib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sylate</w:t>
            </w:r>
            <w:proofErr w:type="spellEnd"/>
          </w:p>
        </w:tc>
      </w:tr>
      <w:tr w:rsidR="00DF4D46" w:rsidRPr="00DF4D46" w14:paraId="025ADB3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A4E" w14:textId="4A2A24B0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dazole-4-acetic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0BFEB9E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A93F" w14:textId="4E3BBC50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penem</w:t>
            </w:r>
            <w:proofErr w:type="spellEnd"/>
          </w:p>
        </w:tc>
      </w:tr>
      <w:tr w:rsidR="00DF4D46" w:rsidRPr="00DF4D46" w14:paraId="1F29915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9A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quimod</w:t>
            </w:r>
            <w:proofErr w:type="spellEnd"/>
          </w:p>
        </w:tc>
      </w:tr>
      <w:tr w:rsidR="00DF4D46" w:rsidRPr="00DF4D46" w14:paraId="222C33F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23F" w14:textId="6EB9FD6E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eratorin</w:t>
            </w:r>
            <w:proofErr w:type="spellEnd"/>
          </w:p>
        </w:tc>
      </w:tr>
      <w:tr w:rsidR="00DF4D46" w:rsidRPr="00DF4D46" w14:paraId="7FC3A2B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DC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go</w:t>
            </w:r>
            <w:proofErr w:type="spellEnd"/>
          </w:p>
        </w:tc>
      </w:tr>
      <w:tr w:rsidR="00DF4D46" w:rsidRPr="00DF4D46" w14:paraId="704CAC5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AA1" w14:textId="5760D53F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inavir</w:t>
            </w:r>
            <w:proofErr w:type="spellEnd"/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177AD4F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A6F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rubin</w:t>
            </w:r>
            <w:proofErr w:type="spellEnd"/>
          </w:p>
        </w:tc>
      </w:tr>
      <w:tr w:rsidR="00DF4D46" w:rsidRPr="00DF4D46" w14:paraId="1AAC62E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73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rubin-3'-monoxime</w:t>
            </w:r>
          </w:p>
        </w:tc>
      </w:tr>
      <w:tr w:rsidR="00DF4D46" w:rsidRPr="00DF4D46" w14:paraId="575E185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B0D" w14:textId="4599C3D4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hexol</w:t>
            </w:r>
            <w:proofErr w:type="spellEnd"/>
          </w:p>
        </w:tc>
      </w:tr>
      <w:tr w:rsidR="00DF4D46" w:rsidRPr="00DF4D46" w14:paraId="7C04A8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F1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-Olomoucine</w:t>
            </w:r>
            <w:proofErr w:type="spellEnd"/>
            <w:proofErr w:type="gramEnd"/>
          </w:p>
        </w:tc>
      </w:tr>
      <w:tr w:rsidR="00DF4D46" w:rsidRPr="00DF4D46" w14:paraId="78E6B5C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C238" w14:textId="7B304C35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arboxazid</w:t>
            </w:r>
            <w:proofErr w:type="spellEnd"/>
          </w:p>
        </w:tc>
      </w:tr>
      <w:tr w:rsidR="00DF4D46" w:rsidRPr="00DF4D46" w14:paraId="2639A06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8E2" w14:textId="21CF9B88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xicam</w:t>
            </w:r>
            <w:proofErr w:type="spellEnd"/>
          </w:p>
        </w:tc>
      </w:tr>
      <w:tr w:rsidR="00DF4D46" w:rsidRPr="00DF4D46" w14:paraId="369D7E0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5C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WP-2</w:t>
            </w:r>
          </w:p>
        </w:tc>
      </w:tr>
      <w:tr w:rsidR="00DF4D46" w:rsidRPr="00DF4D46" w14:paraId="3F15DEA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FE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WR-1</w:t>
            </w:r>
          </w:p>
        </w:tc>
      </w:tr>
      <w:tr w:rsidR="00DF4D46" w:rsidRPr="00DF4D46" w14:paraId="467008C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28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S-K</w:t>
            </w:r>
          </w:p>
        </w:tc>
      </w:tr>
      <w:tr w:rsidR="00DF4D46" w:rsidRPr="00DF4D46" w14:paraId="33501E8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64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paullone</w:t>
            </w:r>
          </w:p>
        </w:tc>
      </w:tr>
      <w:tr w:rsidR="00DF4D46" w:rsidRPr="00DF4D46" w14:paraId="1C19950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6DF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-62</w:t>
            </w:r>
          </w:p>
        </w:tc>
      </w:tr>
      <w:tr w:rsidR="00DF4D46" w:rsidRPr="00DF4D46" w14:paraId="292A649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5F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-93</w:t>
            </w:r>
          </w:p>
        </w:tc>
      </w:tr>
      <w:tr w:rsidR="00DF4D46" w:rsidRPr="00DF4D46" w14:paraId="13BF953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9A2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063794</w:t>
            </w:r>
          </w:p>
        </w:tc>
      </w:tr>
      <w:tr w:rsidR="00DF4D46" w:rsidRPr="00DF4D46" w14:paraId="329DEB9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5C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690,330</w:t>
            </w:r>
          </w:p>
        </w:tc>
      </w:tr>
      <w:tr w:rsidR="00DF4D46" w:rsidRPr="00DF4D46" w14:paraId="61369A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2D7" w14:textId="5325A70F" w:rsidR="00DF4D46" w:rsidRPr="00D027A9" w:rsidRDefault="00DF4D46" w:rsidP="00F102FB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nuren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5D00DE1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B0F" w14:textId="5780C22A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mivudine</w:t>
            </w:r>
            <w:proofErr w:type="spellEnd"/>
          </w:p>
        </w:tc>
      </w:tr>
      <w:tr w:rsidR="00DF4D46" w:rsidRPr="00DF4D46" w14:paraId="3B1DD08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795E" w14:textId="48A78155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natoside 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DF4D46" w:rsidRPr="00DF4D46" w14:paraId="0308345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2E4" w14:textId="36030543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soprazole</w:t>
            </w:r>
            <w:proofErr w:type="spellEnd"/>
          </w:p>
        </w:tc>
      </w:tr>
      <w:tr w:rsidR="00DF4D46" w:rsidRPr="00DF4D46" w14:paraId="2F78778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D53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vendu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45AAF67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023" w14:textId="36A8733F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lunomide</w:t>
            </w:r>
            <w:proofErr w:type="spellEnd"/>
          </w:p>
        </w:tc>
      </w:tr>
      <w:tr w:rsidR="00DF4D46" w:rsidRPr="00DF4D46" w14:paraId="26176AB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06D" w14:textId="52D1BBFC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obunolol</w:t>
            </w:r>
            <w:proofErr w:type="spellEnd"/>
          </w:p>
        </w:tc>
      </w:tr>
      <w:tr w:rsidR="00DF4D46" w:rsidRPr="00DF4D46" w14:paraId="3CBCACB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D58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M-A13</w:t>
            </w:r>
          </w:p>
        </w:tc>
      </w:tr>
      <w:tr w:rsidR="00DF4D46" w:rsidRPr="00DF4D46" w14:paraId="2BBD18A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C2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cochalco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5231DE6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1AE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peramide</w:t>
            </w:r>
            <w:proofErr w:type="spellEnd"/>
          </w:p>
        </w:tc>
      </w:tr>
      <w:tr w:rsidR="00DF4D46" w:rsidRPr="00DF4D46" w14:paraId="1C9AD53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2E6" w14:textId="0A51B67B" w:rsidR="00DF4D46" w:rsidRPr="00D027A9" w:rsidRDefault="00005BD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DF4D46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navir</w:t>
            </w:r>
            <w:proofErr w:type="spellEnd"/>
          </w:p>
        </w:tc>
      </w:tr>
      <w:tr w:rsidR="00DF4D46" w:rsidRPr="00DF4D46" w14:paraId="3AEAFFD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26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tidine</w:t>
            </w:r>
            <w:proofErr w:type="spellEnd"/>
          </w:p>
        </w:tc>
      </w:tr>
      <w:tr w:rsidR="00DF4D46" w:rsidRPr="00DF4D46" w14:paraId="3DF8347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72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sartan</w:t>
            </w:r>
            <w:proofErr w:type="spellEnd"/>
          </w:p>
        </w:tc>
      </w:tr>
      <w:tr w:rsidR="00DF4D46" w:rsidRPr="00DF4D46" w14:paraId="5F4A495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A4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teprednol</w:t>
            </w:r>
            <w:proofErr w:type="spellEnd"/>
          </w:p>
        </w:tc>
      </w:tr>
      <w:tr w:rsidR="00DF4D46" w:rsidRPr="00DF4D46" w14:paraId="6FA87E7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849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294002</w:t>
            </w:r>
          </w:p>
        </w:tc>
      </w:tr>
      <w:tr w:rsidR="00DF4D46" w:rsidRPr="00DF4D46" w14:paraId="0D70222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F4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456236</w:t>
            </w:r>
          </w:p>
        </w:tc>
      </w:tr>
      <w:tr w:rsidR="00DF4D46" w:rsidRPr="00DF4D46" w14:paraId="5BE10D4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A46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floquine</w:t>
            </w:r>
            <w:proofErr w:type="spellEnd"/>
          </w:p>
        </w:tc>
      </w:tr>
      <w:tr w:rsidR="00DF4D46" w:rsidRPr="00DF4D46" w14:paraId="4D36BF3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5A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adione</w:t>
            </w:r>
            <w:proofErr w:type="spellEnd"/>
          </w:p>
        </w:tc>
      </w:tr>
      <w:tr w:rsidR="00DF4D46" w:rsidRPr="00DF4D46" w14:paraId="1CE0174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B0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mizole</w:t>
            </w:r>
            <w:proofErr w:type="spellEnd"/>
          </w:p>
        </w:tc>
      </w:tr>
      <w:tr w:rsidR="00DF4D46" w:rsidRPr="00DF4D46" w14:paraId="0AED96E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ED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formin</w:t>
            </w:r>
            <w:proofErr w:type="spellEnd"/>
          </w:p>
        </w:tc>
      </w:tr>
      <w:tr w:rsidR="00DF4D46" w:rsidRPr="00DF4D46" w14:paraId="045CBC2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8F4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acycline</w:t>
            </w:r>
            <w:proofErr w:type="spellEnd"/>
          </w:p>
        </w:tc>
      </w:tr>
      <w:tr w:rsidR="00DF4D46" w:rsidRPr="00DF4D46" w14:paraId="69AF87D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62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benzethonium</w:t>
            </w:r>
            <w:proofErr w:type="spellEnd"/>
          </w:p>
        </w:tc>
      </w:tr>
      <w:tr w:rsidR="00DF4D46" w:rsidRPr="00DF4D46" w14:paraId="0FB054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CB3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icrane</w:t>
            </w:r>
            <w:proofErr w:type="spellEnd"/>
            <w:proofErr w:type="gramEnd"/>
          </w:p>
        </w:tc>
      </w:tr>
      <w:tr w:rsidR="00DF4D46" w:rsidRPr="00DF4D46" w14:paraId="758893F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E9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132</w:t>
            </w:r>
          </w:p>
        </w:tc>
      </w:tr>
      <w:tr w:rsidR="00DF4D46" w:rsidRPr="00DF4D46" w14:paraId="27BD213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22B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fepristone</w:t>
            </w:r>
            <w:proofErr w:type="spellEnd"/>
          </w:p>
        </w:tc>
      </w:tr>
      <w:tr w:rsidR="00DF4D46" w:rsidRPr="00DF4D46" w14:paraId="2DC470B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16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glitol</w:t>
            </w:r>
            <w:proofErr w:type="spellEnd"/>
          </w:p>
        </w:tc>
      </w:tr>
      <w:tr w:rsidR="00DF4D46" w:rsidRPr="00DF4D46" w14:paraId="57525DD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54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xidil</w:t>
            </w:r>
            <w:proofErr w:type="spellEnd"/>
          </w:p>
        </w:tc>
      </w:tr>
      <w:tr w:rsidR="00DF4D46" w:rsidRPr="00DF4D46" w14:paraId="58BB4A4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79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</w:t>
            </w:r>
            <w:proofErr w:type="spellEnd"/>
          </w:p>
        </w:tc>
      </w:tr>
      <w:tr w:rsidR="00DF4D46" w:rsidRPr="00DF4D46" w14:paraId="2EA15EE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48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oprosto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431A380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66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K 886</w:t>
            </w:r>
          </w:p>
        </w:tc>
      </w:tr>
      <w:tr w:rsidR="00DF4D46" w:rsidRPr="00DF4D46" w14:paraId="781C92E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3B3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-7</w:t>
            </w:r>
          </w:p>
        </w:tc>
      </w:tr>
      <w:tr w:rsidR="00DF4D46" w:rsidRPr="00DF4D46" w14:paraId="00EE0FB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CE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-9</w:t>
            </w:r>
          </w:p>
        </w:tc>
      </w:tr>
      <w:tr w:rsidR="00DF4D46" w:rsidRPr="00DF4D46" w14:paraId="2C24C5D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9A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N 2238</w:t>
            </w:r>
          </w:p>
        </w:tc>
      </w:tr>
      <w:tr w:rsidR="00DF4D46" w:rsidRPr="00DF4D46" w14:paraId="5E278F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0E8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N 9708</w:t>
            </w:r>
          </w:p>
        </w:tc>
      </w:tr>
      <w:tr w:rsidR="00DF4D46" w:rsidRPr="00DF4D46" w14:paraId="2648D8A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BD7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LN4924</w:t>
            </w:r>
          </w:p>
        </w:tc>
      </w:tr>
      <w:tr w:rsidR="00DF4D46" w:rsidRPr="00DF4D46" w14:paraId="0D12C96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E49" w14:textId="68990B45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afinil</w:t>
            </w:r>
            <w:proofErr w:type="spellEnd"/>
          </w:p>
        </w:tc>
      </w:tr>
      <w:tr w:rsidR="00DF4D46" w:rsidRPr="00DF4D46" w14:paraId="2637189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9FE7" w14:textId="3A375C93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exipril</w:t>
            </w:r>
            <w:proofErr w:type="spellEnd"/>
          </w:p>
        </w:tc>
      </w:tr>
      <w:tr w:rsidR="00DF4D46" w:rsidRPr="00DF4D46" w14:paraId="50E44B0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11F" w14:textId="5B26A53B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metasone</w:t>
            </w:r>
            <w:proofErr w:type="spellEnd"/>
          </w:p>
        </w:tc>
      </w:tr>
      <w:tr w:rsidR="00DF4D46" w:rsidRPr="00DF4D46" w14:paraId="26CFB4D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4ED" w14:textId="60331468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lukast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28C91EC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546" w14:textId="44A95C8D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-Hydroxytrptamine</w:t>
            </w:r>
            <w:proofErr w:type="gramEnd"/>
          </w:p>
        </w:tc>
      </w:tr>
      <w:tr w:rsidR="00DF4D46" w:rsidRPr="00DF4D46" w14:paraId="165314A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D862" w14:textId="72CB7553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tyl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Β-Carboline-3-Carboxylate</w:t>
            </w:r>
            <w:proofErr w:type="gramEnd"/>
          </w:p>
        </w:tc>
      </w:tr>
      <w:tr w:rsidR="00DF4D46" w:rsidRPr="00DF4D46" w14:paraId="33C9FF9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C9E" w14:textId="5BE44422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anabasine</w:t>
            </w:r>
            <w:proofErr w:type="spellEnd"/>
          </w:p>
        </w:tc>
      </w:tr>
      <w:tr w:rsidR="00DF4D46" w:rsidRPr="00DF4D46" w14:paraId="5F24516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EB7" w14:textId="038AE7A0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'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osonornicotine</w:t>
            </w:r>
            <w:proofErr w:type="spellEnd"/>
          </w:p>
        </w:tc>
      </w:tr>
      <w:tr w:rsidR="00DF4D46" w:rsidRPr="00DF4D46" w14:paraId="2B8F23D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EAC" w14:textId="78272733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9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propyl</w:t>
            </w:r>
            <w:r w:rsidR="00F102FB"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Olomoucine</w:t>
            </w:r>
            <w:proofErr w:type="gramEnd"/>
          </w:p>
        </w:tc>
      </w:tr>
      <w:tr w:rsidR="00DF4D46" w:rsidRPr="00DF4D46" w14:paraId="0DA4D0B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16F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ratripta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247E26C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A8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I16221</w:t>
            </w:r>
          </w:p>
        </w:tc>
      </w:tr>
      <w:tr w:rsidR="00DF4D46" w:rsidRPr="00DF4D46" w14:paraId="5372FE3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CE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GA</w:t>
            </w:r>
          </w:p>
        </w:tc>
      </w:tr>
      <w:tr w:rsidR="00DF4D46" w:rsidRPr="00DF4D46" w14:paraId="2F4C12E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90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bivolol</w:t>
            </w:r>
            <w:proofErr w:type="spellEnd"/>
          </w:p>
        </w:tc>
      </w:tr>
      <w:tr w:rsidR="00DF4D46" w:rsidRPr="00DF4D46" w14:paraId="2A79059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ADB" w14:textId="5DBD1EAE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fazodone</w:t>
            </w:r>
            <w:proofErr w:type="spellEnd"/>
          </w:p>
        </w:tc>
      </w:tr>
      <w:tr w:rsidR="00DF4D46" w:rsidRPr="00DF4D46" w14:paraId="4689DC0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1865" w14:textId="5B033FE2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lfinavi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3EAD6F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313" w14:textId="48D864E6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irapine</w:t>
            </w:r>
            <w:proofErr w:type="spellEnd"/>
          </w:p>
        </w:tc>
      </w:tr>
      <w:tr w:rsidR="00DF4D46" w:rsidRPr="00DF4D46" w14:paraId="5F17659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0E6" w14:textId="13B626B7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losamide</w:t>
            </w:r>
            <w:proofErr w:type="spellEnd"/>
          </w:p>
        </w:tc>
      </w:tr>
      <w:tr w:rsidR="00DF4D46" w:rsidRPr="00DF4D46" w14:paraId="0D2040B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15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yrine</w:t>
            </w:r>
            <w:proofErr w:type="spellEnd"/>
          </w:p>
        </w:tc>
      </w:tr>
      <w:tr w:rsidR="00DF4D46" w:rsidRPr="00DF4D46" w14:paraId="739C774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F59" w14:textId="3E7B9EA1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fenazone</w:t>
            </w:r>
            <w:proofErr w:type="spellEnd"/>
          </w:p>
        </w:tc>
      </w:tr>
      <w:tr w:rsidR="00DF4D46" w:rsidRPr="00DF4D46" w14:paraId="64A741E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538" w14:textId="28A43056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furatel</w:t>
            </w:r>
            <w:proofErr w:type="spellEnd"/>
          </w:p>
        </w:tc>
      </w:tr>
      <w:tr w:rsidR="00DF4D46" w:rsidRPr="00DF4D46" w14:paraId="67C2BFD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B1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uldipine</w:t>
            </w:r>
            <w:proofErr w:type="spellEnd"/>
          </w:p>
        </w:tc>
      </w:tr>
      <w:tr w:rsidR="00DF4D46" w:rsidRPr="00DF4D46" w14:paraId="6B4BF63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6E5" w14:textId="346A0078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lutamide</w:t>
            </w:r>
            <w:proofErr w:type="spellEnd"/>
          </w:p>
        </w:tc>
      </w:tr>
      <w:tr w:rsidR="00DF4D46" w:rsidRPr="00DF4D46" w14:paraId="7D20B9A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A0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modipine</w:t>
            </w:r>
            <w:proofErr w:type="spellEnd"/>
          </w:p>
        </w:tc>
      </w:tr>
      <w:tr w:rsidR="00DF4D46" w:rsidRPr="00DF4D46" w14:paraId="249D26A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5BB" w14:textId="6ECD5BA9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azoxanide</w:t>
            </w:r>
            <w:proofErr w:type="spellEnd"/>
          </w:p>
        </w:tc>
      </w:tr>
      <w:tr w:rsidR="00DF4D46" w:rsidRPr="00DF4D46" w14:paraId="34968E4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7E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endipine</w:t>
            </w:r>
            <w:proofErr w:type="spellEnd"/>
          </w:p>
        </w:tc>
      </w:tr>
      <w:tr w:rsidR="00DF4D46" w:rsidRPr="00DF4D46" w14:paraId="54D0A24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49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ofural</w:t>
            </w:r>
            <w:proofErr w:type="spellEnd"/>
          </w:p>
        </w:tc>
      </w:tr>
      <w:tr w:rsidR="00DF4D46" w:rsidRPr="00DF4D46" w14:paraId="07B9FB9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0C5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zatidine</w:t>
            </w:r>
            <w:proofErr w:type="spellEnd"/>
          </w:p>
        </w:tc>
      </w:tr>
      <w:tr w:rsidR="00DF4D46" w:rsidRPr="00DF4D46" w14:paraId="5ED52AD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55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-ASA</w:t>
            </w:r>
          </w:p>
        </w:tc>
      </w:tr>
      <w:tr w:rsidR="00DF4D46" w:rsidRPr="00DF4D46" w14:paraId="51F8705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35F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codazole</w:t>
            </w:r>
            <w:proofErr w:type="spellEnd"/>
          </w:p>
        </w:tc>
      </w:tr>
      <w:tr w:rsidR="00DF4D46" w:rsidRPr="00DF4D46" w14:paraId="7F399E3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B9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clomipramine</w:t>
            </w:r>
            <w:proofErr w:type="spellEnd"/>
          </w:p>
        </w:tc>
      </w:tr>
      <w:tr w:rsidR="00DF4D46" w:rsidRPr="00DF4D46" w14:paraId="6AE7D98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1A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VP-BEZ235</w:t>
            </w:r>
          </w:p>
        </w:tc>
      </w:tr>
      <w:tr w:rsidR="00DF4D46" w:rsidRPr="00DF4D46" w14:paraId="7773F70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CF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-serine</w:t>
            </w:r>
            <w:proofErr w:type="gramEnd"/>
          </w:p>
        </w:tc>
      </w:tr>
      <w:tr w:rsidR="00DF4D46" w:rsidRPr="00DF4D46" w14:paraId="5AB82EF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06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topamine</w:t>
            </w:r>
            <w:proofErr w:type="spellEnd"/>
          </w:p>
        </w:tc>
      </w:tr>
      <w:tr w:rsidR="00DF4D46" w:rsidRPr="00DF4D46" w14:paraId="29A6375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AF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m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2E86B72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90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butynin</w:t>
            </w:r>
            <w:proofErr w:type="spellEnd"/>
          </w:p>
        </w:tc>
      </w:tr>
      <w:tr w:rsidR="00DF4D46" w:rsidRPr="00DF4D46" w14:paraId="5F77CC0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21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oxyphenylethylamine</w:t>
            </w:r>
            <w:proofErr w:type="spellEnd"/>
            <w:proofErr w:type="gramEnd"/>
          </w:p>
        </w:tc>
      </w:tr>
      <w:tr w:rsidR="00DF4D46" w:rsidRPr="00DF4D46" w14:paraId="3A2873F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935" w14:textId="004DE8AA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mitoyl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DL-carnitine</w:t>
            </w:r>
            <w:proofErr w:type="gramEnd"/>
          </w:p>
        </w:tc>
      </w:tr>
      <w:tr w:rsidR="00DF4D46" w:rsidRPr="00DF4D46" w14:paraId="2FD2561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69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midronate</w:t>
            </w:r>
            <w:proofErr w:type="spellEnd"/>
          </w:p>
        </w:tc>
      </w:tr>
      <w:tr w:rsidR="00DF4D46" w:rsidRPr="00DF4D46" w14:paraId="02D925F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4A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rosaniline</w:t>
            </w:r>
            <w:proofErr w:type="spellEnd"/>
          </w:p>
        </w:tc>
      </w:tr>
      <w:tr w:rsidR="00DF4D46" w:rsidRPr="00DF4D46" w14:paraId="79980F9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DB5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henolide</w:t>
            </w:r>
            <w:proofErr w:type="spellEnd"/>
          </w:p>
        </w:tc>
      </w:tr>
      <w:tr w:rsidR="00DF4D46" w:rsidRPr="00DF4D46" w14:paraId="4EB9750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2A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-98059</w:t>
            </w:r>
          </w:p>
        </w:tc>
      </w:tr>
      <w:tr w:rsidR="00DF4D46" w:rsidRPr="00DF4D46" w14:paraId="1D70F61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088E" w14:textId="296B724B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metrexed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6DE6B4A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DA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itrem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126ECEA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E6A" w14:textId="698DBF85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methrin</w:t>
            </w:r>
            <w:proofErr w:type="spellEnd"/>
          </w:p>
        </w:tc>
      </w:tr>
      <w:tr w:rsidR="00DF4D46" w:rsidRPr="00DF4D46" w14:paraId="76C9AFD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0CC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E2</w:t>
            </w:r>
          </w:p>
        </w:tc>
      </w:tr>
      <w:tr w:rsidR="00DF4D46" w:rsidRPr="00DF4D46" w14:paraId="4B9CC0D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098" w14:textId="5E71A73D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 w:colFirst="0" w:colLast="0"/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acetin</w:t>
            </w:r>
            <w:proofErr w:type="spellEnd"/>
          </w:p>
        </w:tc>
      </w:tr>
      <w:tr w:rsidR="00DF4D46" w:rsidRPr="00DF4D46" w14:paraId="34146C4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A0E" w14:textId="62DA01E8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azone</w:t>
            </w:r>
            <w:proofErr w:type="spellEnd"/>
          </w:p>
        </w:tc>
      </w:tr>
      <w:tr w:rsidR="00DF4D46" w:rsidRPr="00DF4D46" w14:paraId="6D224D3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D19" w14:textId="5CA55B54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dione</w:t>
            </w:r>
            <w:proofErr w:type="spellEnd"/>
          </w:p>
        </w:tc>
      </w:tr>
      <w:tr w:rsidR="00DF4D46" w:rsidRPr="00DF4D46" w14:paraId="2F48818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019" w14:textId="72040BD4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xybenzamine</w:t>
            </w:r>
            <w:proofErr w:type="spellEnd"/>
          </w:p>
        </w:tc>
      </w:tr>
      <w:tr w:rsidR="00DF4D46" w:rsidRPr="00DF4D46" w14:paraId="1970D65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CFE" w14:textId="567DA31B" w:rsidR="00DF4D46" w:rsidRPr="00D027A9" w:rsidRDefault="00F102FB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creatine</w:t>
            </w:r>
            <w:proofErr w:type="spellEnd"/>
          </w:p>
        </w:tc>
      </w:tr>
      <w:bookmarkEnd w:id="0"/>
      <w:tr w:rsidR="00DF4D46" w:rsidRPr="00DF4D46" w14:paraId="0E3CDC6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AB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-103</w:t>
            </w:r>
          </w:p>
        </w:tc>
      </w:tr>
      <w:tr w:rsidR="00DF4D46" w:rsidRPr="00DF4D46" w14:paraId="645739F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20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ceatannol</w:t>
            </w:r>
            <w:proofErr w:type="spellEnd"/>
          </w:p>
        </w:tc>
      </w:tr>
      <w:tr w:rsidR="00DF4D46" w:rsidRPr="00DF4D46" w14:paraId="082E4E8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B8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fithr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µ</w:t>
            </w:r>
          </w:p>
        </w:tc>
      </w:tr>
      <w:tr w:rsidR="00DF4D46" w:rsidRPr="00DF4D46" w14:paraId="36D86D2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BD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ozide</w:t>
            </w:r>
            <w:proofErr w:type="spellEnd"/>
          </w:p>
        </w:tc>
      </w:tr>
      <w:tr w:rsidR="00DF4D46" w:rsidRPr="00DF4D46" w14:paraId="5E494FD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DC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racetam</w:t>
            </w:r>
            <w:proofErr w:type="spellEnd"/>
          </w:p>
        </w:tc>
      </w:tr>
      <w:tr w:rsidR="00DF4D46" w:rsidRPr="00DF4D46" w14:paraId="3C8C139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9A1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ribedil</w:t>
            </w:r>
            <w:proofErr w:type="spellEnd"/>
          </w:p>
        </w:tc>
      </w:tr>
      <w:tr w:rsidR="00DF4D46" w:rsidRPr="00DF4D46" w14:paraId="30A8F05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F6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zotifen</w:t>
            </w:r>
            <w:proofErr w:type="spellEnd"/>
          </w:p>
        </w:tc>
      </w:tr>
      <w:tr w:rsidR="00DF4D46" w:rsidRPr="00DF4D46" w14:paraId="4F9A828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3F3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C-412</w:t>
            </w:r>
          </w:p>
        </w:tc>
      </w:tr>
      <w:tr w:rsidR="00DF4D46" w:rsidRPr="00DF4D46" w14:paraId="1EE8A33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B8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umbagin</w:t>
            </w:r>
            <w:proofErr w:type="spellEnd"/>
          </w:p>
        </w:tc>
      </w:tr>
      <w:tr w:rsidR="00DF4D46" w:rsidRPr="00DF4D46" w14:paraId="5D9F4EE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C4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SF</w:t>
            </w:r>
          </w:p>
        </w:tc>
      </w:tr>
      <w:tr w:rsidR="00DF4D46" w:rsidRPr="00DF4D46" w14:paraId="5BC16ED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E89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U-74654</w:t>
            </w:r>
          </w:p>
        </w:tc>
      </w:tr>
      <w:tr w:rsidR="00DF4D46" w:rsidRPr="00DF4D46" w14:paraId="24B8F8F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90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1</w:t>
            </w:r>
          </w:p>
        </w:tc>
      </w:tr>
      <w:tr w:rsidR="00DF4D46" w:rsidRPr="00DF4D46" w14:paraId="650C7A1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62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2</w:t>
            </w:r>
          </w:p>
        </w:tc>
      </w:tr>
      <w:tr w:rsidR="00DF4D46" w:rsidRPr="00DF4D46" w14:paraId="0EB5BEC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77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mipexole</w:t>
            </w:r>
            <w:proofErr w:type="spellEnd"/>
          </w:p>
        </w:tc>
      </w:tr>
      <w:tr w:rsidR="00DF4D46" w:rsidRPr="00DF4D46" w14:paraId="5EFDEE9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70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abalin</w:t>
            </w:r>
            <w:proofErr w:type="spellEnd"/>
          </w:p>
        </w:tc>
      </w:tr>
      <w:tr w:rsidR="00DF4D46" w:rsidRPr="00DF4D46" w14:paraId="69290DF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D9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quine</w:t>
            </w:r>
            <w:proofErr w:type="spellEnd"/>
          </w:p>
        </w:tc>
      </w:tr>
      <w:tr w:rsidR="00DF4D46" w:rsidRPr="00DF4D46" w14:paraId="00257A8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DB0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esterone</w:t>
            </w:r>
          </w:p>
        </w:tc>
      </w:tr>
      <w:tr w:rsidR="00DF4D46" w:rsidRPr="00DF4D46" w14:paraId="0FCB95C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F9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aracaine</w:t>
            </w:r>
            <w:proofErr w:type="spellEnd"/>
          </w:p>
        </w:tc>
      </w:tr>
      <w:tr w:rsidR="00DF4D46" w:rsidRPr="00DF4D46" w14:paraId="344E59D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F78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cillaridin</w:t>
            </w:r>
            <w:proofErr w:type="spellEnd"/>
          </w:p>
        </w:tc>
      </w:tr>
      <w:tr w:rsidR="00DF4D46" w:rsidRPr="00DF4D46" w14:paraId="6564200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D4A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erostilbene</w:t>
            </w:r>
            <w:proofErr w:type="spellEnd"/>
          </w:p>
        </w:tc>
      </w:tr>
      <w:tr w:rsidR="00DF4D46" w:rsidRPr="00DF4D46" w14:paraId="6A6BC28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04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purogallin</w:t>
            </w:r>
            <w:proofErr w:type="spellEnd"/>
          </w:p>
        </w:tc>
      </w:tr>
      <w:tr w:rsidR="00DF4D46" w:rsidRPr="00DF4D46" w14:paraId="38F7D1A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87F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idox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5203C35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86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vinium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moate</w:t>
            </w:r>
            <w:proofErr w:type="spellEnd"/>
          </w:p>
        </w:tc>
      </w:tr>
      <w:tr w:rsidR="00DF4D46" w:rsidRPr="00DF4D46" w14:paraId="115428D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D4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S-11</w:t>
            </w:r>
          </w:p>
        </w:tc>
      </w:tr>
      <w:tr w:rsidR="00DF4D46" w:rsidRPr="00DF4D46" w14:paraId="3DF13EC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E4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rcetin</w:t>
            </w:r>
            <w:proofErr w:type="spellEnd"/>
          </w:p>
        </w:tc>
      </w:tr>
      <w:tr w:rsidR="00DF4D46" w:rsidRPr="00DF4D46" w14:paraId="4DCD47D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C9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aglinide</w:t>
            </w:r>
            <w:proofErr w:type="spellEnd"/>
          </w:p>
        </w:tc>
      </w:tr>
      <w:tr w:rsidR="00DF4D46" w:rsidRPr="00DF4D46" w14:paraId="3F9B3E9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A71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rpine</w:t>
            </w:r>
          </w:p>
        </w:tc>
      </w:tr>
      <w:tr w:rsidR="00DF4D46" w:rsidRPr="00DF4D46" w14:paraId="6F5C5A8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97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veratrol</w:t>
            </w:r>
            <w:proofErr w:type="spellEnd"/>
          </w:p>
        </w:tc>
      </w:tr>
      <w:tr w:rsidR="00DF4D46" w:rsidRPr="00DF4D46" w14:paraId="32454F5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2BF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tino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38274F8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8CD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G-14620</w:t>
            </w:r>
          </w:p>
        </w:tc>
      </w:tr>
      <w:tr w:rsidR="00DF4D46" w:rsidRPr="00DF4D46" w14:paraId="07F19D0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FF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inine</w:t>
            </w:r>
          </w:p>
        </w:tc>
      </w:tr>
      <w:tr w:rsidR="00DF4D46" w:rsidRPr="00DF4D46" w14:paraId="0C5D3C3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C39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 31-8220</w:t>
            </w:r>
          </w:p>
        </w:tc>
      </w:tr>
      <w:tr w:rsidR="00DF4D46" w:rsidRPr="00DF4D46" w14:paraId="7F7B6A8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A3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ckout</w:t>
            </w:r>
            <w:proofErr w:type="spellEnd"/>
          </w:p>
        </w:tc>
      </w:tr>
      <w:tr w:rsidR="00DF4D46" w:rsidRPr="00DF4D46" w14:paraId="0AEE177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56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lipram</w:t>
            </w:r>
            <w:proofErr w:type="spellEnd"/>
          </w:p>
        </w:tc>
      </w:tr>
      <w:tr w:rsidR="00DF4D46" w:rsidRPr="00DF4D46" w14:paraId="689B30F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7E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covitine</w:t>
            </w:r>
            <w:proofErr w:type="spellEnd"/>
          </w:p>
        </w:tc>
      </w:tr>
      <w:tr w:rsidR="00DF4D46" w:rsidRPr="00DF4D46" w14:paraId="6EDC950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FC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iglitazone</w:t>
            </w:r>
            <w:proofErr w:type="spellEnd"/>
          </w:p>
        </w:tc>
      </w:tr>
      <w:tr w:rsidR="00DF4D46" w:rsidRPr="00DF4D46" w14:paraId="4352B76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14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suvastatin</w:t>
            </w:r>
            <w:proofErr w:type="spellEnd"/>
          </w:p>
        </w:tc>
      </w:tr>
      <w:tr w:rsidR="00DF4D46" w:rsidRPr="00DF4D46" w14:paraId="7C8A825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E9F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enone</w:t>
            </w:r>
            <w:proofErr w:type="spellEnd"/>
          </w:p>
        </w:tc>
      </w:tr>
      <w:tr w:rsidR="00DF4D46" w:rsidRPr="00DF4D46" w14:paraId="0728023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33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tlerin</w:t>
            </w:r>
            <w:proofErr w:type="spellEnd"/>
          </w:p>
        </w:tc>
      </w:tr>
      <w:tr w:rsidR="00DF4D46" w:rsidRPr="00DF4D46" w14:paraId="5058CBA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CB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xythromycin</w:t>
            </w:r>
            <w:proofErr w:type="spellEnd"/>
          </w:p>
        </w:tc>
      </w:tr>
      <w:tr w:rsidR="00DF4D46" w:rsidRPr="00DF4D46" w14:paraId="23EBF7D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0C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floxacin</w:t>
            </w:r>
            <w:proofErr w:type="spellEnd"/>
          </w:p>
        </w:tc>
      </w:tr>
      <w:tr w:rsidR="00DF4D46" w:rsidRPr="00DF4D46" w14:paraId="405683E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8E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o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-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</w:t>
            </w:r>
            <w:proofErr w:type="spellEnd"/>
            <w:proofErr w:type="gramEnd"/>
          </w:p>
        </w:tc>
      </w:tr>
      <w:tr w:rsidR="00DF4D46" w:rsidRPr="00DF4D46" w14:paraId="26BBB9E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0EE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solinol-1-carboxylic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7C7EB5C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30F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quinavir</w:t>
            </w:r>
            <w:proofErr w:type="spellEnd"/>
          </w:p>
        </w:tc>
      </w:tr>
      <w:tr w:rsidR="00DF4D46" w:rsidRPr="00DF4D46" w14:paraId="3ECB9C7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7D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-202190</w:t>
            </w:r>
          </w:p>
        </w:tc>
      </w:tr>
      <w:tr w:rsidR="00DF4D46" w:rsidRPr="00DF4D46" w14:paraId="3220050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795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-203580</w:t>
            </w:r>
          </w:p>
        </w:tc>
      </w:tr>
      <w:tr w:rsidR="00DF4D46" w:rsidRPr="00DF4D46" w14:paraId="646A29B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83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-216763</w:t>
            </w:r>
          </w:p>
        </w:tc>
      </w:tr>
      <w:tr w:rsidR="00DF4D46" w:rsidRPr="00DF4D46" w14:paraId="4C881E2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35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-514</w:t>
            </w:r>
          </w:p>
        </w:tc>
      </w:tr>
      <w:tr w:rsidR="00DF4D46" w:rsidRPr="00DF4D46" w14:paraId="5520370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B3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opolamine</w:t>
            </w:r>
          </w:p>
        </w:tc>
      </w:tr>
      <w:tr w:rsidR="00DF4D46" w:rsidRPr="00DF4D46" w14:paraId="5794710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243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urinine</w:t>
            </w:r>
            <w:proofErr w:type="spellEnd"/>
          </w:p>
        </w:tc>
      </w:tr>
      <w:tr w:rsidR="00DF4D46" w:rsidRPr="00DF4D46" w14:paraId="0D252C3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37A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lybin</w:t>
            </w:r>
            <w:proofErr w:type="spellEnd"/>
          </w:p>
        </w:tc>
      </w:tr>
      <w:tr w:rsidR="00DF4D46" w:rsidRPr="00DF4D46" w14:paraId="4822A07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6C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vasta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07FCDE4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E4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ER28</w:t>
            </w:r>
          </w:p>
        </w:tc>
      </w:tr>
      <w:tr w:rsidR="00DF4D46" w:rsidRPr="00DF4D46" w14:paraId="27E850B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16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dium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ate</w:t>
            </w:r>
            <w:proofErr w:type="spellEnd"/>
          </w:p>
        </w:tc>
      </w:tr>
      <w:tr w:rsidR="00DF4D46" w:rsidRPr="00DF4D46" w14:paraId="0171D5F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D6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ifenacin</w:t>
            </w:r>
            <w:proofErr w:type="spellEnd"/>
          </w:p>
        </w:tc>
      </w:tr>
      <w:tr w:rsidR="00DF4D46" w:rsidRPr="00DF4D46" w14:paraId="68F1850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83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rafenib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sylate</w:t>
            </w:r>
            <w:proofErr w:type="spellEnd"/>
          </w:p>
        </w:tc>
      </w:tr>
      <w:tr w:rsidR="00DF4D46" w:rsidRPr="00DF4D46" w14:paraId="0BF2C04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7C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600125</w:t>
            </w:r>
          </w:p>
        </w:tc>
      </w:tr>
      <w:tr w:rsidR="00DF4D46" w:rsidRPr="00DF4D46" w14:paraId="38E7761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507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glum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4C9E647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BD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rmidine</w:t>
            </w:r>
            <w:proofErr w:type="spellEnd"/>
          </w:p>
        </w:tc>
      </w:tr>
      <w:tr w:rsidR="00DF4D46" w:rsidRPr="00DF4D46" w14:paraId="1822C30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29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ingosine</w:t>
            </w:r>
            <w:proofErr w:type="spellEnd"/>
          </w:p>
        </w:tc>
      </w:tr>
      <w:tr w:rsidR="00DF4D46" w:rsidRPr="00DF4D46" w14:paraId="6A9EC6D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42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ramycin</w:t>
            </w:r>
            <w:proofErr w:type="spellEnd"/>
          </w:p>
        </w:tc>
      </w:tr>
      <w:tr w:rsidR="00DF4D46" w:rsidRPr="00DF4D46" w14:paraId="6AFDEEF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9D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ironolactone</w:t>
            </w:r>
            <w:proofErr w:type="spellEnd"/>
          </w:p>
        </w:tc>
      </w:tr>
      <w:tr w:rsidR="00DF4D46" w:rsidRPr="00DF4D46" w14:paraId="5A1ECBE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74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urosporine</w:t>
            </w:r>
            <w:proofErr w:type="spellEnd"/>
          </w:p>
        </w:tc>
      </w:tr>
      <w:tr w:rsidR="00DF4D46" w:rsidRPr="00DF4D46" w14:paraId="5EE3DBC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10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vudine</w:t>
            </w:r>
            <w:proofErr w:type="spellEnd"/>
          </w:p>
        </w:tc>
      </w:tr>
      <w:tr w:rsidR="00DF4D46" w:rsidRPr="00DF4D46" w14:paraId="597D21A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45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F-62247</w:t>
            </w:r>
          </w:p>
        </w:tc>
      </w:tr>
      <w:tr w:rsidR="00DF4D46" w:rsidRPr="00DF4D46" w14:paraId="045E567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34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 4312</w:t>
            </w:r>
          </w:p>
        </w:tc>
      </w:tr>
      <w:tr w:rsidR="00DF4D46" w:rsidRPr="00DF4D46" w14:paraId="61F27EC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AA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11652</w:t>
            </w:r>
          </w:p>
        </w:tc>
      </w:tr>
      <w:tr w:rsidR="00DF4D46" w:rsidRPr="00DF4D46" w14:paraId="587B548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8B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1498</w:t>
            </w:r>
          </w:p>
        </w:tc>
      </w:tr>
      <w:tr w:rsidR="00DF4D46" w:rsidRPr="00DF4D46" w14:paraId="17DA790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C68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cralfat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386F938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7B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aguanidine</w:t>
            </w:r>
            <w:proofErr w:type="spellEnd"/>
          </w:p>
        </w:tc>
      </w:tr>
      <w:tr w:rsidR="00DF4D46" w:rsidRPr="00DF4D46" w14:paraId="64D2D41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B46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prosto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6501CD5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EA0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moxife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rate</w:t>
            </w:r>
            <w:proofErr w:type="spellEnd"/>
          </w:p>
        </w:tc>
      </w:tr>
      <w:tr w:rsidR="00DF4D46" w:rsidRPr="00DF4D46" w14:paraId="02C96DB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E0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msulosin</w:t>
            </w:r>
            <w:proofErr w:type="spellEnd"/>
          </w:p>
        </w:tc>
      </w:tr>
      <w:tr w:rsidR="00DF4D46" w:rsidRPr="00DF4D46" w14:paraId="00DC6C5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C12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ine</w:t>
            </w:r>
          </w:p>
        </w:tc>
      </w:tr>
      <w:tr w:rsidR="00DF4D46" w:rsidRPr="00DF4D46" w14:paraId="182E587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69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nofovir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5FDF023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CD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amine</w:t>
            </w:r>
            <w:proofErr w:type="spellEnd"/>
          </w:p>
        </w:tc>
      </w:tr>
      <w:tr w:rsidR="00DF4D46" w:rsidRPr="00DF4D46" w14:paraId="038ED4D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57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idazine</w:t>
            </w:r>
            <w:proofErr w:type="spellEnd"/>
          </w:p>
        </w:tc>
      </w:tr>
      <w:tr w:rsidR="00DF4D46" w:rsidRPr="00DF4D46" w14:paraId="2FFC3CD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BB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strepton</w:t>
            </w:r>
            <w:proofErr w:type="spellEnd"/>
          </w:p>
        </w:tc>
      </w:tr>
      <w:tr w:rsidR="00DF4D46" w:rsidRPr="00DF4D46" w14:paraId="56A0C53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CA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agabine</w:t>
            </w:r>
            <w:proofErr w:type="spellEnd"/>
          </w:p>
        </w:tc>
      </w:tr>
      <w:tr w:rsidR="00DF4D46" w:rsidRPr="00DF4D46" w14:paraId="660DC8C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C9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clopidine</w:t>
            </w:r>
            <w:proofErr w:type="spellEnd"/>
          </w:p>
        </w:tc>
      </w:tr>
      <w:tr w:rsidR="00DF4D46" w:rsidRPr="00DF4D46" w14:paraId="050ABFD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78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sapon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-III</w:t>
            </w:r>
          </w:p>
        </w:tc>
      </w:tr>
      <w:tr w:rsidR="00DF4D46" w:rsidRPr="00DF4D46" w14:paraId="0BADC20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54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dolapril</w:t>
            </w:r>
            <w:proofErr w:type="spellEnd"/>
          </w:p>
        </w:tc>
      </w:tr>
      <w:tr w:rsidR="00DF4D46" w:rsidRPr="00DF4D46" w14:paraId="38F4E51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95C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-4-Hydroxycrotonic</w:t>
            </w:r>
            <w:proofErr w:type="gram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15AA0E1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FD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zodone</w:t>
            </w:r>
            <w:proofErr w:type="spellEnd"/>
          </w:p>
        </w:tc>
      </w:tr>
      <w:tr w:rsidR="00DF4D46" w:rsidRPr="00DF4D46" w14:paraId="576E800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42C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halose</w:t>
            </w:r>
            <w:proofErr w:type="spellEnd"/>
          </w:p>
        </w:tc>
      </w:tr>
      <w:tr w:rsidR="00DF4D46" w:rsidRPr="00DF4D46" w14:paraId="33CBF19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FF2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hosta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6EFF137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7E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iribine</w:t>
            </w:r>
            <w:proofErr w:type="spellEnd"/>
          </w:p>
        </w:tc>
      </w:tr>
      <w:tr w:rsidR="00DF4D46" w:rsidRPr="00DF4D46" w14:paraId="53E4A2E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E6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fluoperazine</w:t>
            </w:r>
            <w:proofErr w:type="spellEnd"/>
          </w:p>
        </w:tc>
      </w:tr>
      <w:tr w:rsidR="00DF4D46" w:rsidRPr="00DF4D46" w14:paraId="69CE1FA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85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flusal</w:t>
            </w:r>
            <w:proofErr w:type="spellEnd"/>
          </w:p>
        </w:tc>
      </w:tr>
      <w:tr w:rsidR="00DF4D46" w:rsidRPr="00DF4D46" w14:paraId="1807716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A2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mebutine</w:t>
            </w:r>
            <w:proofErr w:type="spellEnd"/>
          </w:p>
        </w:tc>
      </w:tr>
      <w:tr w:rsidR="00DF4D46" w:rsidRPr="00DF4D46" w14:paraId="3144121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8B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glitazone</w:t>
            </w:r>
            <w:proofErr w:type="spellEnd"/>
          </w:p>
        </w:tc>
      </w:tr>
      <w:tr w:rsidR="00DF4D46" w:rsidRPr="00DF4D46" w14:paraId="146EF32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21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anylindole</w:t>
            </w:r>
            <w:proofErr w:type="spellEnd"/>
          </w:p>
        </w:tc>
      </w:tr>
      <w:tr w:rsidR="00DF4D46" w:rsidRPr="00DF4D46" w14:paraId="20D7C5F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45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setron</w:t>
            </w:r>
            <w:proofErr w:type="spellEnd"/>
          </w:p>
        </w:tc>
      </w:tr>
      <w:tr w:rsidR="00DF4D46" w:rsidRPr="00DF4D46" w14:paraId="723F3BD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37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xerutina</w:t>
            </w:r>
            <w:proofErr w:type="spellEnd"/>
          </w:p>
        </w:tc>
      </w:tr>
      <w:tr w:rsidR="00DF4D46" w:rsidRPr="00DF4D46" w14:paraId="22E3168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FA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FA</w:t>
            </w:r>
          </w:p>
        </w:tc>
      </w:tr>
      <w:tr w:rsidR="00DF4D46" w:rsidRPr="00DF4D46" w14:paraId="45C625C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AF3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camycin</w:t>
            </w:r>
            <w:proofErr w:type="spellEnd"/>
          </w:p>
        </w:tc>
      </w:tr>
      <w:tr w:rsidR="00DF4D46" w:rsidRPr="00DF4D46" w14:paraId="7B2F7C55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7B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S-119</w:t>
            </w:r>
          </w:p>
        </w:tc>
      </w:tr>
      <w:tr w:rsidR="00DF4D46" w:rsidRPr="00DF4D46" w14:paraId="0EB3CEBE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E7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amine</w:t>
            </w:r>
            <w:proofErr w:type="spellEnd"/>
          </w:p>
        </w:tc>
      </w:tr>
      <w:tr w:rsidR="00DF4D46" w:rsidRPr="00DF4D46" w14:paraId="144F7E1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2C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</w:tr>
      <w:tr w:rsidR="00DF4D46" w:rsidRPr="00DF4D46" w14:paraId="1A9C441A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5A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3</w:t>
            </w:r>
          </w:p>
        </w:tc>
      </w:tr>
      <w:tr w:rsidR="00DF4D46" w:rsidRPr="00DF4D46" w14:paraId="69C5FC3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684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5</w:t>
            </w:r>
          </w:p>
        </w:tc>
      </w:tr>
      <w:tr w:rsidR="00DF4D46" w:rsidRPr="00DF4D46" w14:paraId="3C3D561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285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6</w:t>
            </w:r>
          </w:p>
        </w:tc>
      </w:tr>
      <w:tr w:rsidR="00DF4D46" w:rsidRPr="00DF4D46" w14:paraId="1A10F04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B1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47</w:t>
            </w:r>
          </w:p>
        </w:tc>
      </w:tr>
      <w:tr w:rsidR="00DF4D46" w:rsidRPr="00DF4D46" w14:paraId="017CC104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ED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1</w:t>
            </w:r>
          </w:p>
        </w:tc>
      </w:tr>
      <w:tr w:rsidR="00DF4D46" w:rsidRPr="00DF4D46" w14:paraId="2A0BC02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7F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</w:t>
            </w:r>
          </w:p>
        </w:tc>
      </w:tr>
      <w:tr w:rsidR="00DF4D46" w:rsidRPr="00DF4D46" w14:paraId="446248B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47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 1288</w:t>
            </w:r>
          </w:p>
        </w:tc>
      </w:tr>
      <w:tr w:rsidR="00DF4D46" w:rsidRPr="00DF4D46" w14:paraId="06512BF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1A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 1295</w:t>
            </w:r>
          </w:p>
        </w:tc>
      </w:tr>
      <w:tr w:rsidR="00DF4D46" w:rsidRPr="00DF4D46" w14:paraId="4ED4857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E7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phost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 1478</w:t>
            </w:r>
          </w:p>
        </w:tc>
      </w:tr>
      <w:tr w:rsidR="00DF4D46" w:rsidRPr="00DF4D46" w14:paraId="0E89472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236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-0126</w:t>
            </w:r>
          </w:p>
        </w:tc>
      </w:tr>
      <w:tr w:rsidR="00DF4D46" w:rsidRPr="00DF4D46" w14:paraId="0C1A2BA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2166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nic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DF4D46" w:rsidRPr="00DF4D46" w14:paraId="1DFD0DF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05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apamil</w:t>
            </w:r>
            <w:proofErr w:type="spellEnd"/>
          </w:p>
        </w:tc>
      </w:tr>
      <w:tr w:rsidR="00DF4D46" w:rsidRPr="00DF4D46" w14:paraId="46414377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311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teporfin</w:t>
            </w:r>
            <w:proofErr w:type="spellEnd"/>
          </w:p>
        </w:tc>
      </w:tr>
      <w:tr w:rsidR="00DF4D46" w:rsidRPr="00DF4D46" w14:paraId="57037C4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003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minol</w:t>
            </w:r>
            <w:proofErr w:type="spellEnd"/>
          </w:p>
        </w:tc>
      </w:tr>
      <w:tr w:rsidR="00DF4D46" w:rsidRPr="00DF4D46" w14:paraId="765EFA22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78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ndesine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F4D46" w:rsidRPr="00DF4D46" w14:paraId="3438690B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29D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DF4D46" w:rsidRPr="00DF4D46" w14:paraId="108DF4C6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93D3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</w:t>
            </w:r>
          </w:p>
        </w:tc>
      </w:tr>
      <w:tr w:rsidR="00DF4D46" w:rsidRPr="00DF4D46" w14:paraId="1E5B65A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1C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</w:t>
            </w:r>
            <w:proofErr w:type="spellEnd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1</w:t>
            </w:r>
          </w:p>
        </w:tc>
      </w:tr>
      <w:tr w:rsidR="00DF4D46" w:rsidRPr="00DF4D46" w14:paraId="158EB39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C8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iconazole</w:t>
            </w:r>
            <w:proofErr w:type="spellEnd"/>
          </w:p>
        </w:tc>
      </w:tr>
      <w:tr w:rsidR="00DF4D46" w:rsidRPr="00DF4D46" w14:paraId="52C33E2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FB0F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Y-262611</w:t>
            </w:r>
          </w:p>
        </w:tc>
      </w:tr>
      <w:tr w:rsidR="00DF4D46" w:rsidRPr="00DF4D46" w14:paraId="379B19BD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204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tmannin</w:t>
            </w:r>
            <w:proofErr w:type="spellEnd"/>
          </w:p>
        </w:tc>
      </w:tr>
      <w:tr w:rsidR="00DF4D46" w:rsidRPr="00DF4D46" w14:paraId="6346864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29AC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Z 3146</w:t>
            </w:r>
          </w:p>
        </w:tc>
      </w:tr>
      <w:tr w:rsidR="00DF4D46" w:rsidRPr="00DF4D46" w14:paraId="0A21E2A0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F125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V939</w:t>
            </w:r>
          </w:p>
        </w:tc>
      </w:tr>
      <w:tr w:rsidR="00DF4D46" w:rsidRPr="00DF4D46" w14:paraId="7E967C4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0DB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bornol</w:t>
            </w:r>
            <w:proofErr w:type="spellEnd"/>
          </w:p>
        </w:tc>
      </w:tr>
      <w:tr w:rsidR="00DF4D46" w:rsidRPr="00DF4D46" w14:paraId="52363F6F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CA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-27632</w:t>
            </w:r>
          </w:p>
        </w:tc>
      </w:tr>
      <w:tr w:rsidR="00DF4D46" w:rsidRPr="00DF4D46" w14:paraId="6FBE9AC1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22A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36</w:t>
            </w:r>
          </w:p>
        </w:tc>
      </w:tr>
      <w:tr w:rsidR="00DF4D46" w:rsidRPr="00DF4D46" w14:paraId="0AEE6F9C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279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lcitabine</w:t>
            </w:r>
            <w:proofErr w:type="spellEnd"/>
          </w:p>
        </w:tc>
      </w:tr>
      <w:tr w:rsidR="00DF4D46" w:rsidRPr="00DF4D46" w14:paraId="4122A4E8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CB0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rasidone</w:t>
            </w:r>
            <w:proofErr w:type="spellEnd"/>
          </w:p>
        </w:tc>
      </w:tr>
      <w:tr w:rsidR="00DF4D46" w:rsidRPr="00DF4D46" w14:paraId="20521E59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339E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M 336372</w:t>
            </w:r>
          </w:p>
        </w:tc>
      </w:tr>
      <w:tr w:rsidR="00DF4D46" w:rsidRPr="00DF4D46" w14:paraId="386AB243" w14:textId="77777777" w:rsidTr="00DF4D4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008" w14:textId="77777777" w:rsidR="00DF4D46" w:rsidRPr="00D027A9" w:rsidRDefault="00DF4D46" w:rsidP="00D027A9">
            <w:pP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27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M 449829</w:t>
            </w:r>
          </w:p>
        </w:tc>
      </w:tr>
    </w:tbl>
    <w:p w14:paraId="47A5E040" w14:textId="77777777" w:rsidR="00DF4D46" w:rsidRDefault="00DF4D46" w:rsidP="00D027A9">
      <w:pPr>
        <w:sectPr w:rsidR="00DF4D46" w:rsidSect="00DF4D46">
          <w:type w:val="continuous"/>
          <w:pgSz w:w="11900" w:h="16840"/>
          <w:pgMar w:top="1417" w:right="1134" w:bottom="1134" w:left="1134" w:header="708" w:footer="708" w:gutter="0"/>
          <w:cols w:num="2" w:space="708"/>
          <w:docGrid w:linePitch="360"/>
        </w:sectPr>
      </w:pPr>
    </w:p>
    <w:p w14:paraId="67371679" w14:textId="2A563116" w:rsidR="00154403" w:rsidRDefault="00154403"/>
    <w:sectPr w:rsidR="00154403" w:rsidSect="00DF4D46">
      <w:type w:val="continuous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40670"/>
    <w:multiLevelType w:val="hybridMultilevel"/>
    <w:tmpl w:val="310271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337A53"/>
    <w:multiLevelType w:val="hybridMultilevel"/>
    <w:tmpl w:val="21F400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03"/>
    <w:rsid w:val="00005BD6"/>
    <w:rsid w:val="00005E5A"/>
    <w:rsid w:val="00154403"/>
    <w:rsid w:val="003659E7"/>
    <w:rsid w:val="004030E9"/>
    <w:rsid w:val="00BF6BA4"/>
    <w:rsid w:val="00D027A9"/>
    <w:rsid w:val="00DF4D46"/>
    <w:rsid w:val="00F1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AC1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F4D46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</w:rPr>
  </w:style>
  <w:style w:type="paragraph" w:customStyle="1" w:styleId="Pa22">
    <w:name w:val="Pa22"/>
    <w:basedOn w:val="Default"/>
    <w:next w:val="Default"/>
    <w:uiPriority w:val="99"/>
    <w:rsid w:val="00DF4D46"/>
    <w:pPr>
      <w:spacing w:line="121" w:lineRule="atLeast"/>
    </w:pPr>
    <w:rPr>
      <w:rFonts w:cs="Times New Roman"/>
      <w:color w:val="auto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DF4D46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DF4D46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005E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F4D46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</w:rPr>
  </w:style>
  <w:style w:type="paragraph" w:customStyle="1" w:styleId="Pa22">
    <w:name w:val="Pa22"/>
    <w:basedOn w:val="Default"/>
    <w:next w:val="Default"/>
    <w:uiPriority w:val="99"/>
    <w:rsid w:val="00DF4D46"/>
    <w:pPr>
      <w:spacing w:line="121" w:lineRule="atLeast"/>
    </w:pPr>
    <w:rPr>
      <w:rFonts w:cs="Times New Roman"/>
      <w:color w:val="auto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DF4D46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DF4D46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005E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3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71991F-B970-9848-967A-FCDF19801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986</Words>
  <Characters>5623</Characters>
  <Application>Microsoft Macintosh Word</Application>
  <DocSecurity>0</DocSecurity>
  <Lines>46</Lines>
  <Paragraphs>13</Paragraphs>
  <ScaleCrop>false</ScaleCrop>
  <Company>Istituto Giannina Gaslini</Company>
  <LinksUpToDate>false</LinksUpToDate>
  <CharactersWithSpaces>6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Pedemonte</dc:creator>
  <cp:keywords/>
  <dc:description/>
  <cp:lastModifiedBy>Nicoletta Pedemonte</cp:lastModifiedBy>
  <cp:revision>5</cp:revision>
  <dcterms:created xsi:type="dcterms:W3CDTF">2019-03-14T13:28:00Z</dcterms:created>
  <dcterms:modified xsi:type="dcterms:W3CDTF">2019-03-22T11:02:00Z</dcterms:modified>
</cp:coreProperties>
</file>